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8973A" w14:textId="115C6E4C" w:rsidR="00F25726" w:rsidRDefault="006C3B35">
      <w:r>
        <w:t xml:space="preserve">Supplemental Tables </w:t>
      </w:r>
    </w:p>
    <w:p w14:paraId="2200012C" w14:textId="7539CB39" w:rsidR="006C3B35" w:rsidRDefault="006C3B35"/>
    <w:p w14:paraId="45364C88" w14:textId="08E7CD63" w:rsidR="006C3B35" w:rsidRDefault="006C3B35">
      <w:r>
        <w:t xml:space="preserve">Supplemental Table </w:t>
      </w:r>
      <w:r w:rsidR="00A435CD">
        <w:t>S</w:t>
      </w:r>
      <w:r w:rsidR="00167C7F">
        <w:t>1</w:t>
      </w:r>
      <w:r>
        <w:t xml:space="preserve">. </w:t>
      </w:r>
      <w:r w:rsidR="00D74258">
        <w:t xml:space="preserve">Demographic and clinical information about patients with MIS-C, severe COVID-19 or minimal COVID-19. </w:t>
      </w:r>
    </w:p>
    <w:p w14:paraId="009682EE" w14:textId="2C33D2CE" w:rsidR="00167C7F" w:rsidRDefault="00167C7F">
      <w:r>
        <w:t xml:space="preserve">Supplemental Table </w:t>
      </w:r>
      <w:r w:rsidR="00A435CD">
        <w:t>S</w:t>
      </w:r>
      <w:r>
        <w:t xml:space="preserve">2. </w:t>
      </w:r>
      <w:r w:rsidR="00D74258">
        <w:t>Most extreme laboratory values during admission for patients with MIS-C, severe COVID-19 or minimal COVID-19.</w:t>
      </w:r>
    </w:p>
    <w:p w14:paraId="3A1A68D8" w14:textId="79B195B4" w:rsidR="006C3B35" w:rsidRDefault="00591C86">
      <w:r>
        <w:t>Supplemental Tabl</w:t>
      </w:r>
      <w:r w:rsidR="00C571B4">
        <w:t>e</w:t>
      </w:r>
      <w:r>
        <w:t xml:space="preserve"> </w:t>
      </w:r>
      <w:r w:rsidR="00A435CD">
        <w:t>S3.</w:t>
      </w:r>
      <w:r w:rsidR="00C571B4">
        <w:t xml:space="preserve"> Contingency Table of MAS by Disease Category. </w:t>
      </w:r>
    </w:p>
    <w:p w14:paraId="374DA826" w14:textId="39955066" w:rsidR="00C571B4" w:rsidRDefault="00C571B4">
      <w:r>
        <w:t xml:space="preserve">Supplemental Table </w:t>
      </w:r>
      <w:r w:rsidR="00A435CD">
        <w:t>S4.</w:t>
      </w:r>
      <w:r>
        <w:t xml:space="preserve"> Contingency Table of TMA by Disease Category. </w:t>
      </w:r>
    </w:p>
    <w:p w14:paraId="41EAC1F2" w14:textId="77777777" w:rsidR="00A435CD" w:rsidRDefault="00A435CD" w:rsidP="00A435CD">
      <w:pPr>
        <w:rPr>
          <w:color w:val="000000"/>
        </w:rPr>
      </w:pPr>
      <w:r>
        <w:t xml:space="preserve">Supplemental Table S5. Contingency tables for MIS-C patients in the </w:t>
      </w:r>
      <w:r>
        <w:rPr>
          <w:color w:val="000000"/>
        </w:rPr>
        <w:t>IFN</w:t>
      </w:r>
      <w:r>
        <w:rPr>
          <w:color w:val="000000"/>
        </w:rPr>
        <w:sym w:font="Symbol" w:char="F067"/>
      </w:r>
      <w:r>
        <w:rPr>
          <w:color w:val="000000"/>
        </w:rPr>
        <w:t xml:space="preserve">-high versus -low clusters and those who met criteria for TMA or MAS. </w:t>
      </w:r>
    </w:p>
    <w:p w14:paraId="303A26AF" w14:textId="77777777" w:rsidR="00A435CD" w:rsidRDefault="00A435CD"/>
    <w:p w14:paraId="16891255" w14:textId="327D4000" w:rsidR="00F248E7" w:rsidRDefault="00C571B4">
      <w:r>
        <w:br w:type="page"/>
      </w:r>
    </w:p>
    <w:p w14:paraId="347CB514" w14:textId="77777777" w:rsidR="00D72731" w:rsidRDefault="00D72731" w:rsidP="00D72731">
      <w:r>
        <w:lastRenderedPageBreak/>
        <w:t xml:space="preserve">Supplemental Table S1. Demographic and clinical information about patients with MIS-C, severe COVID-19 or minimal COVID-19. </w:t>
      </w:r>
    </w:p>
    <w:p w14:paraId="0A0D1F76" w14:textId="77777777" w:rsidR="00D72731" w:rsidRDefault="00D72731"/>
    <w:tbl>
      <w:tblPr>
        <w:tblStyle w:val="PlainTable4"/>
        <w:tblW w:w="4952" w:type="pct"/>
        <w:tblLook w:val="04A0" w:firstRow="1" w:lastRow="0" w:firstColumn="1" w:lastColumn="0" w:noHBand="0" w:noVBand="1"/>
      </w:tblPr>
      <w:tblGrid>
        <w:gridCol w:w="2610"/>
        <w:gridCol w:w="1890"/>
        <w:gridCol w:w="2161"/>
        <w:gridCol w:w="2278"/>
      </w:tblGrid>
      <w:tr w:rsidR="003D4C3B" w:rsidRPr="00F61C14" w14:paraId="17B1A893" w14:textId="77777777" w:rsidTr="003D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hideMark/>
          </w:tcPr>
          <w:p w14:paraId="3BB3B28A" w14:textId="77777777" w:rsidR="00F248E7" w:rsidRPr="00FC55CC" w:rsidRDefault="00F248E7" w:rsidP="00B40FA9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hideMark/>
          </w:tcPr>
          <w:p w14:paraId="77D529BA" w14:textId="6DD8F025" w:rsidR="00F248E7" w:rsidRDefault="00F248E7" w:rsidP="00F248E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</w:p>
          <w:p w14:paraId="3681A8EA" w14:textId="77777777" w:rsidR="00F248E7" w:rsidRPr="00FC55CC" w:rsidRDefault="00F248E7" w:rsidP="00F248E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AEBD5B" w14:textId="719429A0" w:rsidR="00F248E7" w:rsidRPr="00FC55CC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55CC">
              <w:rPr>
                <w:sz w:val="20"/>
                <w:szCs w:val="20"/>
              </w:rPr>
              <w:t>N =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6E8D8FB" w14:textId="77777777" w:rsidR="00F248E7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C55CC">
              <w:rPr>
                <w:sz w:val="20"/>
                <w:szCs w:val="20"/>
              </w:rPr>
              <w:t xml:space="preserve">Severe </w:t>
            </w:r>
          </w:p>
          <w:p w14:paraId="15A31E68" w14:textId="57C1F535" w:rsidR="00F248E7" w:rsidRPr="00FC55CC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55CC">
              <w:rPr>
                <w:sz w:val="20"/>
                <w:szCs w:val="20"/>
              </w:rPr>
              <w:t>COVID-19</w:t>
            </w:r>
          </w:p>
          <w:p w14:paraId="2DD24729" w14:textId="1C17E170" w:rsidR="00F248E7" w:rsidRPr="00FC55CC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55CC">
              <w:rPr>
                <w:sz w:val="20"/>
                <w:szCs w:val="20"/>
              </w:rPr>
              <w:t>N =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700BF64" w14:textId="129ACD48" w:rsidR="00F248E7" w:rsidRPr="00FC55CC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al COVID-19 </w:t>
            </w:r>
          </w:p>
          <w:p w14:paraId="72BB54D0" w14:textId="6A4A1A07" w:rsidR="00F248E7" w:rsidRPr="00FC55CC" w:rsidRDefault="00F248E7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55CC">
              <w:rPr>
                <w:sz w:val="20"/>
                <w:szCs w:val="20"/>
              </w:rPr>
              <w:t xml:space="preserve">N = </w:t>
            </w:r>
            <w:r>
              <w:rPr>
                <w:sz w:val="20"/>
                <w:szCs w:val="20"/>
              </w:rPr>
              <w:t>26</w:t>
            </w:r>
          </w:p>
        </w:tc>
      </w:tr>
      <w:tr w:rsidR="003D4C3B" w:rsidRPr="00F61C14" w14:paraId="3BF4FC05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tcBorders>
              <w:top w:val="single" w:sz="4" w:space="0" w:color="auto"/>
            </w:tcBorders>
            <w:hideMark/>
          </w:tcPr>
          <w:p w14:paraId="159CD05E" w14:textId="77777777" w:rsidR="00F248E7" w:rsidRPr="003D4C3B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Age Median (IQR) </w:t>
            </w:r>
          </w:p>
          <w:p w14:paraId="3BF26C22" w14:textId="77777777" w:rsidR="00F248E7" w:rsidRPr="003D4C3B" w:rsidRDefault="00F248E7" w:rsidP="00B40FA9">
            <w:pPr>
              <w:ind w:left="72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hideMark/>
          </w:tcPr>
          <w:p w14:paraId="5E2B20DA" w14:textId="42349B0C" w:rsidR="00F248E7" w:rsidRPr="003D4C3B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9 (6.25-13)</w:t>
            </w:r>
          </w:p>
          <w:p w14:paraId="3798367E" w14:textId="77777777" w:rsidR="00F248E7" w:rsidRPr="003D4C3B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656F5DCE" w14:textId="0D1B4612" w:rsidR="00F248E7" w:rsidRPr="003D4C3B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16 (14.5-18)</w:t>
            </w:r>
          </w:p>
        </w:tc>
        <w:tc>
          <w:tcPr>
            <w:tcW w:w="1274" w:type="pct"/>
            <w:tcBorders>
              <w:top w:val="single" w:sz="4" w:space="0" w:color="auto"/>
            </w:tcBorders>
          </w:tcPr>
          <w:p w14:paraId="7C6EA676" w14:textId="38ACCE23" w:rsidR="00F248E7" w:rsidRPr="003D4C3B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14 (5.75-17)</w:t>
            </w:r>
          </w:p>
        </w:tc>
      </w:tr>
      <w:tr w:rsidR="007B340D" w:rsidRPr="00F61C14" w14:paraId="413B9331" w14:textId="77777777" w:rsidTr="003D4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37C90E4F" w14:textId="3F467B2F" w:rsidR="007B340D" w:rsidRPr="003D4C3B" w:rsidRDefault="007B340D" w:rsidP="00B40FA9">
            <w:pPr>
              <w:textAlignment w:val="baseline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BMI Percentile Median (IQR)</w:t>
            </w:r>
          </w:p>
        </w:tc>
        <w:tc>
          <w:tcPr>
            <w:tcW w:w="1057" w:type="pct"/>
          </w:tcPr>
          <w:p w14:paraId="3736C916" w14:textId="2A99AE0E" w:rsidR="007B340D" w:rsidRPr="003D4C3B" w:rsidRDefault="003D4C3B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92.2 (80-97.5; N=21)</w:t>
            </w:r>
          </w:p>
        </w:tc>
        <w:tc>
          <w:tcPr>
            <w:tcW w:w="1209" w:type="pct"/>
          </w:tcPr>
          <w:p w14:paraId="4BCD2968" w14:textId="49A2EAC4" w:rsidR="007B340D" w:rsidRPr="003D4C3B" w:rsidRDefault="003D4C3B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81.6 (66.1, 94.8; N=14)</w:t>
            </w:r>
          </w:p>
        </w:tc>
        <w:tc>
          <w:tcPr>
            <w:tcW w:w="1274" w:type="pct"/>
          </w:tcPr>
          <w:p w14:paraId="18BA6183" w14:textId="4C748395" w:rsidR="007B340D" w:rsidRPr="003D4C3B" w:rsidRDefault="003D4C3B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4C3B">
              <w:rPr>
                <w:sz w:val="20"/>
                <w:szCs w:val="20"/>
              </w:rPr>
              <w:t>73.4 (47.2, 93.8; N= 22)</w:t>
            </w:r>
          </w:p>
        </w:tc>
      </w:tr>
      <w:tr w:rsidR="003D4C3B" w:rsidRPr="00F61C14" w14:paraId="6E48A558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40752F19" w14:textId="77777777" w:rsidR="00F248E7" w:rsidRPr="00F248E7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 Gender N (%) </w:t>
            </w:r>
          </w:p>
        </w:tc>
        <w:tc>
          <w:tcPr>
            <w:tcW w:w="1057" w:type="pct"/>
            <w:hideMark/>
          </w:tcPr>
          <w:p w14:paraId="6A9C9F68" w14:textId="77777777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159C4402" w14:textId="77777777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26E9B16F" w14:textId="77777777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4C3B" w:rsidRPr="00F61C14" w14:paraId="0E5A85A7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73FC1FBF" w14:textId="77777777" w:rsidR="00F248E7" w:rsidRPr="00F248E7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248E7">
              <w:rPr>
                <w:b w:val="0"/>
                <w:bCs w:val="0"/>
                <w:i/>
                <w:iCs/>
                <w:sz w:val="20"/>
                <w:szCs w:val="20"/>
              </w:rPr>
              <w:t>Female </w:t>
            </w:r>
          </w:p>
        </w:tc>
        <w:tc>
          <w:tcPr>
            <w:tcW w:w="1057" w:type="pct"/>
            <w:hideMark/>
          </w:tcPr>
          <w:p w14:paraId="2A5AC91D" w14:textId="3C9D846E" w:rsidR="00F248E7" w:rsidRPr="00F248E7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10 (45)</w:t>
            </w:r>
          </w:p>
        </w:tc>
        <w:tc>
          <w:tcPr>
            <w:tcW w:w="1209" w:type="pct"/>
          </w:tcPr>
          <w:p w14:paraId="77E23892" w14:textId="2A9DE15E" w:rsidR="00F248E7" w:rsidRPr="00F248E7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7 (47)</w:t>
            </w:r>
          </w:p>
        </w:tc>
        <w:tc>
          <w:tcPr>
            <w:tcW w:w="1274" w:type="pct"/>
          </w:tcPr>
          <w:p w14:paraId="3CA12D7A" w14:textId="0BC39987" w:rsidR="00F248E7" w:rsidRPr="00F248E7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12 (46)</w:t>
            </w:r>
          </w:p>
        </w:tc>
      </w:tr>
      <w:tr w:rsidR="003D4C3B" w:rsidRPr="00F61C14" w14:paraId="505CACDD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41C61376" w14:textId="77777777" w:rsidR="00F248E7" w:rsidRPr="00F248E7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248E7">
              <w:rPr>
                <w:b w:val="0"/>
                <w:bCs w:val="0"/>
                <w:i/>
                <w:iCs/>
                <w:sz w:val="20"/>
                <w:szCs w:val="20"/>
              </w:rPr>
              <w:t>Male </w:t>
            </w:r>
          </w:p>
        </w:tc>
        <w:tc>
          <w:tcPr>
            <w:tcW w:w="1057" w:type="pct"/>
            <w:hideMark/>
          </w:tcPr>
          <w:p w14:paraId="66E56DC2" w14:textId="2F0A9E34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12 (55)</w:t>
            </w:r>
          </w:p>
        </w:tc>
        <w:tc>
          <w:tcPr>
            <w:tcW w:w="1209" w:type="pct"/>
          </w:tcPr>
          <w:p w14:paraId="0AB087CB" w14:textId="253D8DB0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8 (53)</w:t>
            </w:r>
          </w:p>
        </w:tc>
        <w:tc>
          <w:tcPr>
            <w:tcW w:w="1274" w:type="pct"/>
          </w:tcPr>
          <w:p w14:paraId="315621D5" w14:textId="2EF31322" w:rsidR="00F248E7" w:rsidRPr="00F248E7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48E7">
              <w:rPr>
                <w:sz w:val="20"/>
                <w:szCs w:val="20"/>
              </w:rPr>
              <w:t>14 (54)</w:t>
            </w:r>
          </w:p>
        </w:tc>
      </w:tr>
      <w:tr w:rsidR="003D4C3B" w:rsidRPr="00F61C14" w14:paraId="02146684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0E6074E0" w14:textId="77777777" w:rsidR="00F248E7" w:rsidRPr="00F42B54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Race N (%) </w:t>
            </w:r>
          </w:p>
        </w:tc>
        <w:tc>
          <w:tcPr>
            <w:tcW w:w="1057" w:type="pct"/>
            <w:hideMark/>
          </w:tcPr>
          <w:p w14:paraId="25708001" w14:textId="77777777" w:rsidR="00F248E7" w:rsidRPr="00F42B54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67EB7CE7" w14:textId="77777777" w:rsidR="00F248E7" w:rsidRPr="00F42B54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5023A241" w14:textId="77777777" w:rsidR="00F248E7" w:rsidRPr="00F42B54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4C3B" w:rsidRPr="00F61C14" w14:paraId="5291017D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63AD93B1" w14:textId="030A6C1A" w:rsidR="00F248E7" w:rsidRPr="00F42B54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2B54">
              <w:rPr>
                <w:b w:val="0"/>
                <w:bCs w:val="0"/>
                <w:i/>
                <w:iCs/>
                <w:sz w:val="20"/>
                <w:szCs w:val="20"/>
              </w:rPr>
              <w:t>White</w:t>
            </w:r>
            <w:r w:rsidR="00E27D43" w:rsidRPr="00F42B54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57" w:type="pct"/>
            <w:hideMark/>
          </w:tcPr>
          <w:p w14:paraId="1507E0EC" w14:textId="3684AAFA" w:rsidR="00F248E7" w:rsidRPr="00F42B54" w:rsidRDefault="00E27D43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8</w:t>
            </w:r>
            <w:r w:rsidR="00F248E7" w:rsidRPr="00F42B54">
              <w:rPr>
                <w:sz w:val="20"/>
                <w:szCs w:val="20"/>
              </w:rPr>
              <w:t xml:space="preserve"> (3</w:t>
            </w:r>
            <w:r w:rsidRPr="00F42B54">
              <w:rPr>
                <w:sz w:val="20"/>
                <w:szCs w:val="20"/>
              </w:rPr>
              <w:t>6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6A4C6C43" w14:textId="4FC0E61B" w:rsidR="00F248E7" w:rsidRPr="00F42B54" w:rsidRDefault="00E27D43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5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33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10E23ED4" w14:textId="39852049" w:rsidR="00F248E7" w:rsidRPr="00F42B54" w:rsidRDefault="00F42B54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F248E7" w:rsidRPr="00F42B54">
              <w:rPr>
                <w:sz w:val="20"/>
                <w:szCs w:val="20"/>
              </w:rPr>
              <w:t xml:space="preserve"> (4</w:t>
            </w:r>
            <w:r w:rsidR="00E27D43" w:rsidRPr="00F42B54">
              <w:rPr>
                <w:sz w:val="20"/>
                <w:szCs w:val="20"/>
              </w:rPr>
              <w:t>2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</w:tr>
      <w:tr w:rsidR="003D4C3B" w:rsidRPr="00F61C14" w14:paraId="101A8BEA" w14:textId="77777777" w:rsidTr="003D4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1FF2F446" w14:textId="7BC902F0" w:rsidR="00F248E7" w:rsidRPr="00F42B54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2B54">
              <w:rPr>
                <w:b w:val="0"/>
                <w:bCs w:val="0"/>
                <w:i/>
                <w:iCs/>
                <w:sz w:val="20"/>
                <w:szCs w:val="20"/>
              </w:rPr>
              <w:t>Black</w:t>
            </w:r>
            <w:r w:rsidR="00E27D43" w:rsidRPr="00F42B54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57" w:type="pct"/>
            <w:hideMark/>
          </w:tcPr>
          <w:p w14:paraId="4691EF6E" w14:textId="0DA8DE11" w:rsidR="00F248E7" w:rsidRPr="00F42B54" w:rsidRDefault="00E27D43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11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50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679B2C2B" w14:textId="12B6FB36" w:rsidR="00F248E7" w:rsidRPr="00F42B54" w:rsidRDefault="00E27D43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5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33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46FA6C53" w14:textId="4D8D9555" w:rsidR="00F248E7" w:rsidRPr="00F42B54" w:rsidRDefault="00E27D43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1</w:t>
            </w:r>
            <w:r w:rsidR="00F42B54">
              <w:rPr>
                <w:sz w:val="20"/>
                <w:szCs w:val="20"/>
              </w:rPr>
              <w:t>2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46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</w:tr>
      <w:tr w:rsidR="003D4C3B" w:rsidRPr="00F61C14" w14:paraId="28832EC3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657648BA" w14:textId="601F461A" w:rsidR="00F248E7" w:rsidRPr="00F42B54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2B54">
              <w:rPr>
                <w:b w:val="0"/>
                <w:bCs w:val="0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057" w:type="pct"/>
            <w:hideMark/>
          </w:tcPr>
          <w:p w14:paraId="05D0F4AB" w14:textId="469C5A28" w:rsidR="00F248E7" w:rsidRPr="00F42B54" w:rsidRDefault="00E27D43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 xml:space="preserve">2 </w:t>
            </w:r>
            <w:r w:rsidR="00F248E7" w:rsidRPr="00F42B54">
              <w:rPr>
                <w:sz w:val="20"/>
                <w:szCs w:val="20"/>
              </w:rPr>
              <w:t>(</w:t>
            </w:r>
            <w:r w:rsidRPr="00F42B54">
              <w:rPr>
                <w:sz w:val="20"/>
                <w:szCs w:val="20"/>
              </w:rPr>
              <w:t>9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3C470995" w14:textId="2B762A99" w:rsidR="00F248E7" w:rsidRPr="00F42B54" w:rsidRDefault="00E27D43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4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27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0C475B38" w14:textId="5854D01F" w:rsidR="00F248E7" w:rsidRPr="00F42B54" w:rsidRDefault="00F42B54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248E7" w:rsidRPr="00F42B54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</w:tr>
      <w:tr w:rsidR="003D4C3B" w:rsidRPr="00F61C14" w14:paraId="5E5CD180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4BA5CA41" w14:textId="7F12439D" w:rsidR="00F248E7" w:rsidRPr="00F42B54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2B54">
              <w:rPr>
                <w:b w:val="0"/>
                <w:bCs w:val="0"/>
                <w:i/>
                <w:iCs/>
                <w:sz w:val="20"/>
                <w:szCs w:val="20"/>
              </w:rPr>
              <w:t>Declined</w:t>
            </w:r>
          </w:p>
        </w:tc>
        <w:tc>
          <w:tcPr>
            <w:tcW w:w="1057" w:type="pct"/>
            <w:hideMark/>
          </w:tcPr>
          <w:p w14:paraId="324CEA2B" w14:textId="63DF6958" w:rsidR="00F248E7" w:rsidRPr="00F42B54" w:rsidRDefault="00E27D43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1 (5)</w:t>
            </w:r>
          </w:p>
        </w:tc>
        <w:tc>
          <w:tcPr>
            <w:tcW w:w="1209" w:type="pct"/>
          </w:tcPr>
          <w:p w14:paraId="4BC04332" w14:textId="1093F34E" w:rsidR="00F248E7" w:rsidRPr="00F42B54" w:rsidRDefault="00E27D43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2B54">
              <w:rPr>
                <w:sz w:val="20"/>
                <w:szCs w:val="20"/>
              </w:rPr>
              <w:t>1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 w:rsidRPr="00F42B54">
              <w:rPr>
                <w:sz w:val="20"/>
                <w:szCs w:val="20"/>
              </w:rPr>
              <w:t>7</w:t>
            </w:r>
            <w:r w:rsidR="00F248E7" w:rsidRPr="00F42B54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29DEAB42" w14:textId="0BBBD258" w:rsidR="00F248E7" w:rsidRPr="00F42B54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F248E7" w:rsidRPr="00F42B5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F248E7" w:rsidRPr="00F42B54">
              <w:rPr>
                <w:sz w:val="20"/>
                <w:szCs w:val="20"/>
              </w:rPr>
              <w:t xml:space="preserve">) </w:t>
            </w:r>
          </w:p>
        </w:tc>
      </w:tr>
      <w:tr w:rsidR="003D4C3B" w:rsidRPr="00F61C14" w14:paraId="5E3A679E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9DE0321" w14:textId="77777777" w:rsidR="00F248E7" w:rsidRPr="007B340D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Ethnicity N (%)</w:t>
            </w:r>
          </w:p>
        </w:tc>
        <w:tc>
          <w:tcPr>
            <w:tcW w:w="1057" w:type="pct"/>
          </w:tcPr>
          <w:p w14:paraId="452AC47B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14C08511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38BDA39C" w14:textId="77777777" w:rsidR="00F248E7" w:rsidRPr="007B340D" w:rsidRDefault="00F248E7" w:rsidP="00B40F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4C3B" w:rsidRPr="00F61C14" w14:paraId="1BDA8BD9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01A61156" w14:textId="75F071E1" w:rsidR="00F248E7" w:rsidRPr="007B340D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B340D">
              <w:rPr>
                <w:b w:val="0"/>
                <w:bCs w:val="0"/>
                <w:i/>
                <w:iCs/>
                <w:sz w:val="20"/>
                <w:szCs w:val="20"/>
              </w:rPr>
              <w:t>Hispanic</w:t>
            </w:r>
            <w:r w:rsidR="00E27D43" w:rsidRPr="007B340D">
              <w:rPr>
                <w:b w:val="0"/>
                <w:bCs w:val="0"/>
                <w:i/>
                <w:iCs/>
                <w:sz w:val="20"/>
                <w:szCs w:val="20"/>
              </w:rPr>
              <w:t xml:space="preserve"> (1)</w:t>
            </w:r>
          </w:p>
        </w:tc>
        <w:tc>
          <w:tcPr>
            <w:tcW w:w="1057" w:type="pct"/>
          </w:tcPr>
          <w:p w14:paraId="5AF3CA29" w14:textId="0BF7534C" w:rsidR="00F248E7" w:rsidRPr="007B340D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3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14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559F7065" w14:textId="73305655" w:rsidR="00F248E7" w:rsidRPr="007B340D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4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27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60A7AE67" w14:textId="734FF8A8" w:rsidR="00F248E7" w:rsidRPr="007B340D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4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="00B2211E" w:rsidRPr="007B340D">
              <w:rPr>
                <w:sz w:val="20"/>
                <w:szCs w:val="20"/>
              </w:rPr>
              <w:t>15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</w:tr>
      <w:tr w:rsidR="003D4C3B" w:rsidRPr="00F61C14" w14:paraId="60102563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A33C2EC" w14:textId="2F6FA323" w:rsidR="00F248E7" w:rsidRPr="007B340D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B340D">
              <w:rPr>
                <w:b w:val="0"/>
                <w:bCs w:val="0"/>
                <w:i/>
                <w:iCs/>
                <w:sz w:val="20"/>
                <w:szCs w:val="20"/>
              </w:rPr>
              <w:t>Not Hispanic</w:t>
            </w:r>
            <w:r w:rsidR="00E27D43" w:rsidRPr="007B340D">
              <w:rPr>
                <w:b w:val="0"/>
                <w:bCs w:val="0"/>
                <w:i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057" w:type="pct"/>
          </w:tcPr>
          <w:p w14:paraId="1EC9AF54" w14:textId="525F253F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</w:t>
            </w:r>
            <w:r w:rsidR="00F42B54" w:rsidRPr="007B340D">
              <w:rPr>
                <w:sz w:val="20"/>
                <w:szCs w:val="20"/>
              </w:rPr>
              <w:t>8</w:t>
            </w:r>
            <w:r w:rsidRPr="007B340D">
              <w:rPr>
                <w:sz w:val="20"/>
                <w:szCs w:val="20"/>
              </w:rPr>
              <w:t xml:space="preserve"> (8</w:t>
            </w:r>
            <w:r w:rsidR="00F42B54" w:rsidRPr="007B340D">
              <w:rPr>
                <w:sz w:val="20"/>
                <w:szCs w:val="20"/>
              </w:rPr>
              <w:t>2</w:t>
            </w:r>
            <w:r w:rsidRPr="007B340D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3A57E9F4" w14:textId="740EA05B" w:rsidR="00F248E7" w:rsidRPr="007B340D" w:rsidRDefault="00F42B54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0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67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59B71792" w14:textId="0B8B5494" w:rsidR="00F248E7" w:rsidRPr="007B340D" w:rsidRDefault="00F42B54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22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="00B2211E" w:rsidRPr="007B340D">
              <w:rPr>
                <w:sz w:val="20"/>
                <w:szCs w:val="20"/>
              </w:rPr>
              <w:t>85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</w:tr>
      <w:tr w:rsidR="003D4C3B" w:rsidRPr="00F61C14" w14:paraId="26EF8BF1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66772FA3" w14:textId="4A254EB2" w:rsidR="00F248E7" w:rsidRPr="007B340D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B340D">
              <w:rPr>
                <w:b w:val="0"/>
                <w:bCs w:val="0"/>
                <w:i/>
                <w:iCs/>
                <w:sz w:val="20"/>
                <w:szCs w:val="20"/>
              </w:rPr>
              <w:t>Declined</w:t>
            </w:r>
            <w:r w:rsidR="00E27D43" w:rsidRPr="007B340D">
              <w:rPr>
                <w:b w:val="0"/>
                <w:bCs w:val="0"/>
                <w:i/>
                <w:iCs/>
                <w:sz w:val="20"/>
                <w:szCs w:val="20"/>
              </w:rPr>
              <w:t xml:space="preserve"> (99)</w:t>
            </w:r>
          </w:p>
        </w:tc>
        <w:tc>
          <w:tcPr>
            <w:tcW w:w="1057" w:type="pct"/>
          </w:tcPr>
          <w:p w14:paraId="056B76E8" w14:textId="47EF187C" w:rsidR="00F248E7" w:rsidRPr="007B340D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 (4)</w:t>
            </w:r>
            <w:r w:rsidR="00F248E7" w:rsidRPr="007B34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</w:tcPr>
          <w:p w14:paraId="06BD4AF9" w14:textId="5D02F1EA" w:rsidR="00F248E7" w:rsidRPr="007B340D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 (</w:t>
            </w:r>
            <w:r w:rsidR="00F42B54" w:rsidRPr="007B340D">
              <w:rPr>
                <w:sz w:val="20"/>
                <w:szCs w:val="20"/>
              </w:rPr>
              <w:t>6</w:t>
            </w:r>
            <w:r w:rsidRPr="007B340D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26F1D7C6" w14:textId="4A09BAD3" w:rsidR="00F248E7" w:rsidRPr="007B340D" w:rsidRDefault="00F42B54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0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0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</w:tr>
      <w:tr w:rsidR="003D4C3B" w:rsidRPr="007B340D" w14:paraId="4922D5D6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05AD006B" w14:textId="77777777" w:rsidR="00F248E7" w:rsidRPr="007B340D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PICU Admission N (%)</w:t>
            </w:r>
          </w:p>
        </w:tc>
        <w:tc>
          <w:tcPr>
            <w:tcW w:w="1057" w:type="pct"/>
          </w:tcPr>
          <w:p w14:paraId="58F5C9D5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684CDCB9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67BC9812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4C3B" w:rsidRPr="007B340D" w14:paraId="1AC3E402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587250C7" w14:textId="77777777" w:rsidR="00F248E7" w:rsidRPr="007B340D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B340D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3491BA8F" w14:textId="1A0945B9" w:rsidR="00F248E7" w:rsidRPr="007B340D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7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77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55AED8BD" w14:textId="209BA800" w:rsidR="00F248E7" w:rsidRPr="007B340D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15</w:t>
            </w:r>
            <w:r w:rsidR="00F248E7" w:rsidRPr="007B340D">
              <w:rPr>
                <w:sz w:val="20"/>
                <w:szCs w:val="20"/>
              </w:rPr>
              <w:t xml:space="preserve"> (100)</w:t>
            </w:r>
          </w:p>
        </w:tc>
        <w:tc>
          <w:tcPr>
            <w:tcW w:w="1274" w:type="pct"/>
          </w:tcPr>
          <w:p w14:paraId="2FBDADDE" w14:textId="336098F8" w:rsidR="00F248E7" w:rsidRPr="007B340D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21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81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</w:tr>
      <w:tr w:rsidR="003D4C3B" w:rsidRPr="007B340D" w14:paraId="7AA1EC20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680EE9B4" w14:textId="77777777" w:rsidR="00F248E7" w:rsidRPr="007B340D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B340D">
              <w:rPr>
                <w:b w:val="0"/>
                <w:bCs w:val="0"/>
                <w:i/>
                <w:iCs/>
                <w:sz w:val="20"/>
                <w:szCs w:val="20"/>
              </w:rPr>
              <w:t>No </w:t>
            </w:r>
          </w:p>
        </w:tc>
        <w:tc>
          <w:tcPr>
            <w:tcW w:w="1057" w:type="pct"/>
          </w:tcPr>
          <w:p w14:paraId="1F289B73" w14:textId="758E1564" w:rsidR="00F248E7" w:rsidRPr="007B340D" w:rsidRDefault="007B340D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5</w:t>
            </w:r>
            <w:r w:rsidR="00F248E7" w:rsidRPr="007B340D">
              <w:rPr>
                <w:sz w:val="20"/>
                <w:szCs w:val="20"/>
              </w:rPr>
              <w:t xml:space="preserve"> (</w:t>
            </w:r>
            <w:r w:rsidRPr="007B340D">
              <w:rPr>
                <w:sz w:val="20"/>
                <w:szCs w:val="20"/>
              </w:rPr>
              <w:t>23</w:t>
            </w:r>
            <w:r w:rsidR="00F248E7" w:rsidRPr="007B340D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73E04452" w14:textId="77777777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0</w:t>
            </w:r>
          </w:p>
        </w:tc>
        <w:tc>
          <w:tcPr>
            <w:tcW w:w="1274" w:type="pct"/>
          </w:tcPr>
          <w:p w14:paraId="7DA9EACE" w14:textId="3D8BB85B" w:rsidR="00F248E7" w:rsidRPr="007B340D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340D">
              <w:rPr>
                <w:sz w:val="20"/>
                <w:szCs w:val="20"/>
              </w:rPr>
              <w:t>5 (</w:t>
            </w:r>
            <w:r w:rsidR="007B340D" w:rsidRPr="007B340D">
              <w:rPr>
                <w:sz w:val="20"/>
                <w:szCs w:val="20"/>
              </w:rPr>
              <w:t>19</w:t>
            </w:r>
            <w:r w:rsidRPr="007B340D">
              <w:rPr>
                <w:sz w:val="20"/>
                <w:szCs w:val="20"/>
              </w:rPr>
              <w:t>)</w:t>
            </w:r>
          </w:p>
        </w:tc>
      </w:tr>
      <w:tr w:rsidR="003D4C3B" w:rsidRPr="00F61C14" w14:paraId="62420702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30EC7B3E" w14:textId="77777777" w:rsidR="00F248E7" w:rsidRPr="005F2C35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ECMO N (%)</w:t>
            </w:r>
          </w:p>
          <w:p w14:paraId="7B40B77C" w14:textId="77777777" w:rsidR="00F248E7" w:rsidRPr="005F2C35" w:rsidRDefault="00F248E7" w:rsidP="00B40FA9">
            <w:pPr>
              <w:ind w:left="72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57" w:type="pct"/>
            <w:hideMark/>
          </w:tcPr>
          <w:p w14:paraId="7CCC1890" w14:textId="77777777" w:rsidR="00F248E7" w:rsidRPr="005F2C35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3CD74AB8" w14:textId="77777777" w:rsidR="00F248E7" w:rsidRPr="005F2C35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2A5A38CE" w14:textId="77777777" w:rsidR="00F248E7" w:rsidRPr="005F2C35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 xml:space="preserve">  </w:t>
            </w:r>
          </w:p>
        </w:tc>
      </w:tr>
      <w:tr w:rsidR="003D4C3B" w:rsidRPr="00F61C14" w14:paraId="1FD2D13D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1A13BF35" w14:textId="77777777" w:rsidR="00F248E7" w:rsidRPr="005F2C35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029B01D0" w14:textId="77777777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0</w:t>
            </w:r>
          </w:p>
        </w:tc>
        <w:tc>
          <w:tcPr>
            <w:tcW w:w="1209" w:type="pct"/>
          </w:tcPr>
          <w:p w14:paraId="0FA14CD3" w14:textId="1DDE732C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2 (1</w:t>
            </w:r>
            <w:r w:rsidR="007B340D" w:rsidRPr="005F2C35">
              <w:rPr>
                <w:sz w:val="20"/>
                <w:szCs w:val="20"/>
              </w:rPr>
              <w:t>3</w:t>
            </w:r>
            <w:r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3A0D0057" w14:textId="77777777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0</w:t>
            </w:r>
          </w:p>
        </w:tc>
      </w:tr>
      <w:tr w:rsidR="003D4C3B" w:rsidRPr="00F61C14" w14:paraId="5F978F0F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75B1DD82" w14:textId="77777777" w:rsidR="00F248E7" w:rsidRPr="005F2C35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7" w:type="pct"/>
          </w:tcPr>
          <w:p w14:paraId="438BC7F3" w14:textId="23CA6CD7" w:rsidR="00F248E7" w:rsidRPr="005F2C35" w:rsidRDefault="00F248E7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2</w:t>
            </w:r>
            <w:r w:rsidR="007B340D" w:rsidRPr="005F2C35">
              <w:rPr>
                <w:sz w:val="20"/>
                <w:szCs w:val="20"/>
              </w:rPr>
              <w:t>2</w:t>
            </w:r>
            <w:r w:rsidRPr="005F2C35">
              <w:rPr>
                <w:sz w:val="20"/>
                <w:szCs w:val="20"/>
              </w:rPr>
              <w:t xml:space="preserve"> (100)</w:t>
            </w:r>
          </w:p>
        </w:tc>
        <w:tc>
          <w:tcPr>
            <w:tcW w:w="1209" w:type="pct"/>
          </w:tcPr>
          <w:p w14:paraId="64829BB4" w14:textId="4C9AEA77" w:rsidR="00F248E7" w:rsidRPr="005F2C35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13</w:t>
            </w:r>
            <w:r w:rsidR="00F248E7" w:rsidRPr="005F2C35">
              <w:rPr>
                <w:sz w:val="20"/>
                <w:szCs w:val="20"/>
              </w:rPr>
              <w:t xml:space="preserve"> (8</w:t>
            </w:r>
            <w:r w:rsidRPr="005F2C35">
              <w:rPr>
                <w:sz w:val="20"/>
                <w:szCs w:val="20"/>
              </w:rPr>
              <w:t>7</w:t>
            </w:r>
            <w:r w:rsidR="00F248E7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019C2DD9" w14:textId="1BEC03C7" w:rsidR="00F248E7" w:rsidRPr="005F2C35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26 (100)</w:t>
            </w:r>
          </w:p>
        </w:tc>
      </w:tr>
      <w:tr w:rsidR="003D4C3B" w:rsidRPr="00F61C14" w14:paraId="7AB596F8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54581940" w14:textId="77777777" w:rsidR="00F248E7" w:rsidRPr="005F2C35" w:rsidRDefault="00F248E7" w:rsidP="00B40FA9">
            <w:pPr>
              <w:textAlignment w:val="baseline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Inotropic Support N (%)</w:t>
            </w:r>
          </w:p>
        </w:tc>
        <w:tc>
          <w:tcPr>
            <w:tcW w:w="1057" w:type="pct"/>
          </w:tcPr>
          <w:p w14:paraId="52CD99A5" w14:textId="77777777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348C3046" w14:textId="77777777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0124C566" w14:textId="77777777" w:rsidR="00F248E7" w:rsidRPr="005F2C35" w:rsidRDefault="00F248E7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4C3B" w:rsidRPr="00F61C14" w14:paraId="240D095A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36D9BC9" w14:textId="77777777" w:rsidR="00F248E7" w:rsidRPr="005F2C35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3EFE3E6B" w14:textId="62F0AFB6" w:rsidR="00F248E7" w:rsidRPr="005F2C35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7 (32)</w:t>
            </w:r>
          </w:p>
        </w:tc>
        <w:tc>
          <w:tcPr>
            <w:tcW w:w="1209" w:type="pct"/>
          </w:tcPr>
          <w:p w14:paraId="3AAD64E4" w14:textId="0B125626" w:rsidR="00F248E7" w:rsidRPr="005F2C35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7</w:t>
            </w:r>
            <w:r w:rsidR="00F248E7" w:rsidRPr="005F2C35">
              <w:rPr>
                <w:sz w:val="20"/>
                <w:szCs w:val="20"/>
              </w:rPr>
              <w:t xml:space="preserve"> (</w:t>
            </w:r>
            <w:r w:rsidRPr="005F2C35">
              <w:rPr>
                <w:sz w:val="20"/>
                <w:szCs w:val="20"/>
              </w:rPr>
              <w:t>47</w:t>
            </w:r>
            <w:r w:rsidR="00F248E7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29044663" w14:textId="4E1D7DD7" w:rsidR="00F248E7" w:rsidRPr="005F2C35" w:rsidRDefault="007B340D" w:rsidP="00B40F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0</w:t>
            </w:r>
          </w:p>
        </w:tc>
      </w:tr>
      <w:tr w:rsidR="003D4C3B" w:rsidRPr="00F61C14" w14:paraId="3A5D5B34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232C7CD1" w14:textId="77777777" w:rsidR="00F248E7" w:rsidRPr="005F2C35" w:rsidRDefault="00F248E7" w:rsidP="00B40FA9">
            <w:pPr>
              <w:ind w:left="720"/>
              <w:textAlignment w:val="baseline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7" w:type="pct"/>
          </w:tcPr>
          <w:p w14:paraId="7CBD1D76" w14:textId="4FCFD130" w:rsidR="00F248E7" w:rsidRPr="005F2C35" w:rsidRDefault="007B340D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15</w:t>
            </w:r>
            <w:r w:rsidR="00F248E7" w:rsidRPr="005F2C35">
              <w:rPr>
                <w:sz w:val="20"/>
                <w:szCs w:val="20"/>
              </w:rPr>
              <w:t xml:space="preserve"> (</w:t>
            </w:r>
            <w:r w:rsidRPr="005F2C35">
              <w:rPr>
                <w:sz w:val="20"/>
                <w:szCs w:val="20"/>
              </w:rPr>
              <w:t>68</w:t>
            </w:r>
            <w:r w:rsidR="00F248E7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7E203944" w14:textId="1DA1E6B6" w:rsidR="00F248E7" w:rsidRPr="005F2C35" w:rsidRDefault="007B340D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8</w:t>
            </w:r>
            <w:r w:rsidR="00F248E7" w:rsidRPr="005F2C35">
              <w:rPr>
                <w:sz w:val="20"/>
                <w:szCs w:val="20"/>
              </w:rPr>
              <w:t xml:space="preserve"> (</w:t>
            </w:r>
            <w:r w:rsidRPr="005F2C35">
              <w:rPr>
                <w:sz w:val="20"/>
                <w:szCs w:val="20"/>
              </w:rPr>
              <w:t>53</w:t>
            </w:r>
            <w:r w:rsidR="00F248E7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3541DA38" w14:textId="32CF6DE4" w:rsidR="00F248E7" w:rsidRPr="005F2C35" w:rsidRDefault="007B340D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2C35">
              <w:rPr>
                <w:sz w:val="20"/>
                <w:szCs w:val="20"/>
              </w:rPr>
              <w:t>26 (100</w:t>
            </w:r>
            <w:r w:rsidR="00F248E7" w:rsidRPr="005F2C35">
              <w:rPr>
                <w:sz w:val="20"/>
                <w:szCs w:val="20"/>
              </w:rPr>
              <w:t>)</w:t>
            </w:r>
          </w:p>
        </w:tc>
      </w:tr>
      <w:tr w:rsidR="00FD7846" w:rsidRPr="00F61C14" w14:paraId="3BDE1252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78BCB09E" w14:textId="4BFB3074" w:rsidR="00FD7846" w:rsidRPr="005F2C35" w:rsidRDefault="00FD7846" w:rsidP="00FD7846">
            <w:pPr>
              <w:textAlignment w:val="baseline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mphopenic</w:t>
            </w:r>
            <w:proofErr w:type="spellEnd"/>
            <w:r>
              <w:rPr>
                <w:sz w:val="20"/>
                <w:szCs w:val="20"/>
              </w:rPr>
              <w:t xml:space="preserve"> During Admission</w:t>
            </w:r>
            <w:r w:rsidRPr="005F2C35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057" w:type="pct"/>
          </w:tcPr>
          <w:p w14:paraId="79D0907D" w14:textId="77777777" w:rsidR="00FD7846" w:rsidRPr="005F2C35" w:rsidRDefault="00FD7846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5143FC54" w14:textId="77777777" w:rsidR="00FD7846" w:rsidRPr="005F2C35" w:rsidRDefault="00FD7846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3833F22A" w14:textId="77777777" w:rsidR="00FD7846" w:rsidRPr="005F2C35" w:rsidRDefault="00FD7846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D7846" w:rsidRPr="00F61C14" w14:paraId="27081071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14CCE635" w14:textId="7A536D81" w:rsidR="00FD7846" w:rsidRPr="005F2C35" w:rsidRDefault="00FD7846" w:rsidP="00FD7846">
            <w:pPr>
              <w:ind w:left="720"/>
              <w:textAlignment w:val="baseline"/>
              <w:rPr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13A8326F" w14:textId="0D487E14" w:rsidR="00FD7846" w:rsidRPr="005F2C35" w:rsidRDefault="005452CD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2)</w:t>
            </w:r>
          </w:p>
        </w:tc>
        <w:tc>
          <w:tcPr>
            <w:tcW w:w="1209" w:type="pct"/>
          </w:tcPr>
          <w:p w14:paraId="36A38220" w14:textId="2272E456" w:rsidR="00FD7846" w:rsidRPr="005F2C35" w:rsidRDefault="00D74743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39C3C923" w14:textId="405157F5" w:rsidR="00FD7846" w:rsidRPr="005F2C35" w:rsidRDefault="00D74743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 w:rsidR="006D5AB5">
              <w:rPr>
                <w:sz w:val="20"/>
                <w:szCs w:val="20"/>
              </w:rPr>
              <w:t>54)</w:t>
            </w:r>
          </w:p>
        </w:tc>
      </w:tr>
      <w:tr w:rsidR="00FD7846" w:rsidRPr="00F61C14" w14:paraId="13FE2873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3E36410B" w14:textId="0D4FB77C" w:rsidR="00FD7846" w:rsidRPr="005F2C35" w:rsidRDefault="00FD7846" w:rsidP="00FD7846">
            <w:pPr>
              <w:ind w:left="720"/>
              <w:textAlignment w:val="baseline"/>
              <w:rPr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7" w:type="pct"/>
          </w:tcPr>
          <w:p w14:paraId="426A0FB9" w14:textId="500CF280" w:rsidR="00FD7846" w:rsidRPr="005F2C35" w:rsidRDefault="00D74743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FD7846" w:rsidRPr="005F2C35">
              <w:rPr>
                <w:sz w:val="20"/>
                <w:szCs w:val="20"/>
              </w:rPr>
              <w:t>8)</w:t>
            </w:r>
          </w:p>
        </w:tc>
        <w:tc>
          <w:tcPr>
            <w:tcW w:w="1209" w:type="pct"/>
          </w:tcPr>
          <w:p w14:paraId="79EA060B" w14:textId="2350F0E7" w:rsidR="00FD7846" w:rsidRPr="005F2C35" w:rsidRDefault="00D74743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21F6CC09" w14:textId="0051B7C6" w:rsidR="00FD7846" w:rsidRPr="005F2C35" w:rsidRDefault="00D74743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 w:rsidR="006D5AB5">
              <w:rPr>
                <w:sz w:val="20"/>
                <w:szCs w:val="20"/>
              </w:rPr>
              <w:t>46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</w:tr>
      <w:tr w:rsidR="00FD7846" w:rsidRPr="00F61C14" w14:paraId="40510D79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4BAA256C" w14:textId="104A1661" w:rsidR="00FD7846" w:rsidRPr="005F2C35" w:rsidRDefault="00FD7846" w:rsidP="00FD7846">
            <w:pPr>
              <w:textAlignment w:val="baseline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c During Admission</w:t>
            </w:r>
            <w:r w:rsidRPr="005F2C35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057" w:type="pct"/>
          </w:tcPr>
          <w:p w14:paraId="596A7CD8" w14:textId="77777777" w:rsidR="00FD7846" w:rsidRPr="005F2C35" w:rsidRDefault="00FD7846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654457CA" w14:textId="77777777" w:rsidR="00FD7846" w:rsidRPr="005F2C35" w:rsidRDefault="00FD7846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09E8BAC0" w14:textId="77777777" w:rsidR="00FD7846" w:rsidRPr="005F2C35" w:rsidRDefault="00FD7846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D7846" w:rsidRPr="00F61C14" w14:paraId="24B4D91E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67ADB3E9" w14:textId="5C1E63B6" w:rsidR="00FD7846" w:rsidRPr="005F2C35" w:rsidRDefault="00FD7846" w:rsidP="00FD7846">
            <w:pPr>
              <w:ind w:left="720"/>
              <w:textAlignment w:val="baseline"/>
              <w:rPr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0DDBD8D3" w14:textId="0164BFDC" w:rsidR="00FD7846" w:rsidRPr="005F2C35" w:rsidRDefault="00FC2144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pct"/>
          </w:tcPr>
          <w:p w14:paraId="4619CEB3" w14:textId="7C6D625B" w:rsidR="00FD7846" w:rsidRPr="005F2C35" w:rsidRDefault="00FC2144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)</w:t>
            </w:r>
          </w:p>
        </w:tc>
        <w:tc>
          <w:tcPr>
            <w:tcW w:w="1274" w:type="pct"/>
          </w:tcPr>
          <w:p w14:paraId="671B7DC5" w14:textId="1DCA5B11" w:rsidR="00FD7846" w:rsidRPr="005F2C35" w:rsidRDefault="00365855" w:rsidP="00FD7846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1)</w:t>
            </w:r>
          </w:p>
        </w:tc>
      </w:tr>
      <w:tr w:rsidR="00FD7846" w:rsidRPr="00F61C14" w14:paraId="32F38D2D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1273F5E5" w14:textId="616E5DC2" w:rsidR="00FD7846" w:rsidRPr="005F2C35" w:rsidRDefault="00FD7846" w:rsidP="00FD7846">
            <w:pPr>
              <w:ind w:left="720"/>
              <w:textAlignment w:val="baseline"/>
              <w:rPr>
                <w:i/>
                <w:iCs/>
                <w:sz w:val="20"/>
                <w:szCs w:val="20"/>
              </w:rPr>
            </w:pPr>
            <w:r w:rsidRPr="005F2C35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7" w:type="pct"/>
          </w:tcPr>
          <w:p w14:paraId="05AD1C4D" w14:textId="025E82E0" w:rsidR="00FD7846" w:rsidRPr="005F2C35" w:rsidRDefault="00FC2144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5D235BBC" w14:textId="36A8951E" w:rsidR="00FD7846" w:rsidRPr="005F2C35" w:rsidRDefault="00FC2144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30832A1E" w14:textId="5B54A1F8" w:rsidR="00FD7846" w:rsidRPr="005F2C35" w:rsidRDefault="00365855" w:rsidP="00FD784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FD7846" w:rsidRPr="005F2C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9</w:t>
            </w:r>
            <w:r w:rsidR="00FD7846" w:rsidRPr="005F2C35">
              <w:rPr>
                <w:sz w:val="20"/>
                <w:szCs w:val="20"/>
              </w:rPr>
              <w:t>)</w:t>
            </w:r>
          </w:p>
        </w:tc>
      </w:tr>
      <w:tr w:rsidR="00FD7846" w:rsidRPr="00F61C14" w14:paraId="20B56AEE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373C0293" w14:textId="31D5EF75" w:rsidR="00A32127" w:rsidRPr="009E6DC7" w:rsidRDefault="00A32127" w:rsidP="00A32127">
            <w:pPr>
              <w:textAlignment w:val="baseline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Previously Healthy N (%)</w:t>
            </w:r>
          </w:p>
        </w:tc>
        <w:tc>
          <w:tcPr>
            <w:tcW w:w="1057" w:type="pct"/>
          </w:tcPr>
          <w:p w14:paraId="143BA3C9" w14:textId="77777777" w:rsidR="00A32127" w:rsidRPr="009E6DC7" w:rsidRDefault="00A3212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9" w:type="pct"/>
          </w:tcPr>
          <w:p w14:paraId="4F071C74" w14:textId="77777777" w:rsidR="00A32127" w:rsidRPr="009E6DC7" w:rsidRDefault="00A3212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4" w:type="pct"/>
          </w:tcPr>
          <w:p w14:paraId="5EDB5E16" w14:textId="77777777" w:rsidR="00A32127" w:rsidRPr="009E6DC7" w:rsidRDefault="00A3212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D7846" w:rsidRPr="00F61C14" w14:paraId="030D1878" w14:textId="77777777" w:rsidTr="003D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39139621" w14:textId="384D80F7" w:rsidR="00A32127" w:rsidRPr="009E6DC7" w:rsidRDefault="00A32127" w:rsidP="00A32127">
            <w:pPr>
              <w:ind w:left="720"/>
              <w:textAlignment w:val="baseline"/>
              <w:rPr>
                <w:sz w:val="20"/>
                <w:szCs w:val="20"/>
              </w:rPr>
            </w:pPr>
            <w:r w:rsidRPr="009E6DC7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7" w:type="pct"/>
          </w:tcPr>
          <w:p w14:paraId="3F7350A6" w14:textId="02E7E813" w:rsidR="00A32127" w:rsidRPr="009E6DC7" w:rsidRDefault="009E6DC7" w:rsidP="00A32127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22</w:t>
            </w:r>
            <w:r w:rsidR="00A32127" w:rsidRPr="009E6DC7">
              <w:rPr>
                <w:sz w:val="20"/>
                <w:szCs w:val="20"/>
              </w:rPr>
              <w:t xml:space="preserve"> (</w:t>
            </w:r>
            <w:r w:rsidRPr="009E6DC7">
              <w:rPr>
                <w:sz w:val="20"/>
                <w:szCs w:val="20"/>
              </w:rPr>
              <w:t>100</w:t>
            </w:r>
            <w:r w:rsidR="00A32127" w:rsidRPr="009E6DC7">
              <w:rPr>
                <w:sz w:val="20"/>
                <w:szCs w:val="20"/>
              </w:rPr>
              <w:t>)</w:t>
            </w:r>
          </w:p>
        </w:tc>
        <w:tc>
          <w:tcPr>
            <w:tcW w:w="1209" w:type="pct"/>
          </w:tcPr>
          <w:p w14:paraId="45E9BB62" w14:textId="13244444" w:rsidR="00A32127" w:rsidRPr="009E6DC7" w:rsidRDefault="009E6DC7" w:rsidP="00A32127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 xml:space="preserve">2 </w:t>
            </w:r>
            <w:r w:rsidR="00A32127" w:rsidRPr="009E6DC7">
              <w:rPr>
                <w:sz w:val="20"/>
                <w:szCs w:val="20"/>
              </w:rPr>
              <w:t>(</w:t>
            </w:r>
            <w:r w:rsidRPr="009E6DC7">
              <w:rPr>
                <w:sz w:val="20"/>
                <w:szCs w:val="20"/>
              </w:rPr>
              <w:t>13</w:t>
            </w:r>
            <w:r w:rsidR="00A32127" w:rsidRPr="009E6DC7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32C67897" w14:textId="6D51EA38" w:rsidR="00A32127" w:rsidRPr="009E6DC7" w:rsidRDefault="009E6DC7" w:rsidP="00A32127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5 (19)</w:t>
            </w:r>
          </w:p>
        </w:tc>
      </w:tr>
      <w:tr w:rsidR="00FD7846" w:rsidRPr="00F61C14" w14:paraId="01E1FD55" w14:textId="77777777" w:rsidTr="003D4C3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</w:tcPr>
          <w:p w14:paraId="12B5FC2A" w14:textId="02E590DB" w:rsidR="00A32127" w:rsidRPr="009E6DC7" w:rsidRDefault="00A32127" w:rsidP="00A32127">
            <w:pPr>
              <w:ind w:left="720"/>
              <w:textAlignment w:val="baseline"/>
              <w:rPr>
                <w:sz w:val="20"/>
                <w:szCs w:val="20"/>
              </w:rPr>
            </w:pPr>
            <w:r w:rsidRPr="009E6DC7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7" w:type="pct"/>
          </w:tcPr>
          <w:p w14:paraId="6A979808" w14:textId="3F739E8C" w:rsidR="00A32127" w:rsidRPr="009E6DC7" w:rsidRDefault="009E6DC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0</w:t>
            </w:r>
            <w:r w:rsidR="00A32127" w:rsidRPr="009E6D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</w:tcPr>
          <w:p w14:paraId="54B05903" w14:textId="09DE2B37" w:rsidR="00A32127" w:rsidRPr="009E6DC7" w:rsidRDefault="009E6DC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13</w:t>
            </w:r>
            <w:r w:rsidR="00A32127" w:rsidRPr="009E6DC7">
              <w:rPr>
                <w:sz w:val="20"/>
                <w:szCs w:val="20"/>
              </w:rPr>
              <w:t xml:space="preserve"> (</w:t>
            </w:r>
            <w:r w:rsidRPr="009E6DC7">
              <w:rPr>
                <w:sz w:val="20"/>
                <w:szCs w:val="20"/>
              </w:rPr>
              <w:t>87</w:t>
            </w:r>
            <w:r w:rsidR="00A32127" w:rsidRPr="009E6DC7">
              <w:rPr>
                <w:sz w:val="20"/>
                <w:szCs w:val="20"/>
              </w:rPr>
              <w:t>)</w:t>
            </w:r>
          </w:p>
        </w:tc>
        <w:tc>
          <w:tcPr>
            <w:tcW w:w="1274" w:type="pct"/>
          </w:tcPr>
          <w:p w14:paraId="0C53B20B" w14:textId="0CFB19EE" w:rsidR="00A32127" w:rsidRPr="009E6DC7" w:rsidRDefault="00A32127" w:rsidP="00A3212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6DC7">
              <w:rPr>
                <w:sz w:val="20"/>
                <w:szCs w:val="20"/>
              </w:rPr>
              <w:t>2</w:t>
            </w:r>
            <w:r w:rsidR="009E6DC7" w:rsidRPr="009E6DC7">
              <w:rPr>
                <w:sz w:val="20"/>
                <w:szCs w:val="20"/>
              </w:rPr>
              <w:t>1</w:t>
            </w:r>
            <w:r w:rsidRPr="009E6DC7">
              <w:rPr>
                <w:sz w:val="20"/>
                <w:szCs w:val="20"/>
              </w:rPr>
              <w:t xml:space="preserve"> (</w:t>
            </w:r>
            <w:r w:rsidR="009E6DC7" w:rsidRPr="009E6DC7">
              <w:rPr>
                <w:sz w:val="20"/>
                <w:szCs w:val="20"/>
              </w:rPr>
              <w:t>81</w:t>
            </w:r>
            <w:r w:rsidRPr="009E6DC7">
              <w:rPr>
                <w:sz w:val="20"/>
                <w:szCs w:val="20"/>
              </w:rPr>
              <w:t>)</w:t>
            </w:r>
          </w:p>
        </w:tc>
      </w:tr>
    </w:tbl>
    <w:p w14:paraId="3AAFA6D5" w14:textId="77777777" w:rsidR="003460FA" w:rsidRDefault="003460FA"/>
    <w:p w14:paraId="37BB434C" w14:textId="77777777" w:rsidR="003460FA" w:rsidRDefault="003460FA"/>
    <w:p w14:paraId="0A425F6C" w14:textId="77777777" w:rsidR="003460FA" w:rsidRDefault="003460FA"/>
    <w:p w14:paraId="2B1623F3" w14:textId="1C2F3402" w:rsidR="003460FA" w:rsidRDefault="003460FA">
      <w:r>
        <w:br w:type="page"/>
      </w:r>
    </w:p>
    <w:p w14:paraId="278E5F08" w14:textId="77777777" w:rsidR="00D72731" w:rsidRDefault="00D72731" w:rsidP="00D72731">
      <w:r>
        <w:lastRenderedPageBreak/>
        <w:t>Supplemental Table S2. Most extreme laboratory values during admission for patients with MIS-C, severe COVID-19 or minimal COVID-19.</w:t>
      </w:r>
    </w:p>
    <w:p w14:paraId="59EB00E6" w14:textId="77777777" w:rsidR="00D72731" w:rsidRDefault="00D72731"/>
    <w:tbl>
      <w:tblPr>
        <w:tblStyle w:val="PlainTable41"/>
        <w:tblW w:w="542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070"/>
        <w:gridCol w:w="451"/>
        <w:gridCol w:w="2070"/>
        <w:gridCol w:w="27"/>
        <w:gridCol w:w="858"/>
        <w:gridCol w:w="2013"/>
        <w:gridCol w:w="421"/>
      </w:tblGrid>
      <w:tr w:rsidR="003D4C3B" w:rsidRPr="000E6A4D" w14:paraId="76B7D8F2" w14:textId="77777777" w:rsidTr="008D6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vAlign w:val="center"/>
            <w:hideMark/>
          </w:tcPr>
          <w:p w14:paraId="654A75F3" w14:textId="77777777" w:rsidR="003460FA" w:rsidRPr="00041AA1" w:rsidRDefault="003460FA" w:rsidP="00B40FA9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286" w:type="pct"/>
            <w:gridSpan w:val="2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  <w:hideMark/>
          </w:tcPr>
          <w:p w14:paraId="749BD260" w14:textId="4BFD5565" w:rsidR="003460FA" w:rsidRPr="00041AA1" w:rsidRDefault="003460FA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S-C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18E2AAAF" w14:textId="77777777" w:rsidR="003460FA" w:rsidRPr="00041AA1" w:rsidRDefault="003460FA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1AA1">
              <w:t>Severe COVID-19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ABAAE27" w14:textId="4A6E03DC" w:rsidR="003460FA" w:rsidRPr="00041AA1" w:rsidRDefault="003460FA" w:rsidP="00B40F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1AA1">
              <w:t>Minimal COVID-19</w:t>
            </w:r>
          </w:p>
        </w:tc>
      </w:tr>
      <w:tr w:rsidR="003460FA" w:rsidRPr="000E6A4D" w14:paraId="60D88441" w14:textId="77777777" w:rsidTr="008D6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</w:tcBorders>
            <w:shd w:val="clear" w:color="auto" w:fill="AEAAAA" w:themeFill="background2" w:themeFillShade="BF"/>
            <w:vAlign w:val="center"/>
          </w:tcPr>
          <w:p w14:paraId="060AA066" w14:textId="77777777" w:rsidR="003460FA" w:rsidRPr="00041AA1" w:rsidRDefault="003460FA" w:rsidP="00B40FA9">
            <w:pPr>
              <w:jc w:val="center"/>
              <w:textAlignment w:val="baseline"/>
              <w:rPr>
                <w:sz w:val="20"/>
                <w:szCs w:val="20"/>
              </w:rPr>
            </w:pPr>
            <w:r w:rsidRPr="000E6A4D">
              <w:rPr>
                <w:sz w:val="20"/>
                <w:szCs w:val="20"/>
              </w:rPr>
              <w:t xml:space="preserve">Value </w:t>
            </w:r>
            <w:r w:rsidRPr="000E6A4D">
              <w:rPr>
                <w:b w:val="0"/>
                <w:sz w:val="20"/>
                <w:szCs w:val="20"/>
              </w:rPr>
              <w:t>(reference range)</w:t>
            </w:r>
          </w:p>
        </w:tc>
        <w:tc>
          <w:tcPr>
            <w:tcW w:w="1056" w:type="pct"/>
            <w:tcBorders>
              <w:top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0B80C7E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Median</w:t>
            </w:r>
            <w:r w:rsidRPr="00A56C86">
              <w:rPr>
                <w:bCs/>
                <w:sz w:val="20"/>
                <w:szCs w:val="20"/>
              </w:rPr>
              <w:t xml:space="preserve"> (</w:t>
            </w:r>
            <w:r w:rsidRPr="00041AA1">
              <w:rPr>
                <w:bCs/>
                <w:sz w:val="20"/>
                <w:szCs w:val="20"/>
              </w:rPr>
              <w:t>IQR</w:t>
            </w:r>
            <w:r w:rsidRPr="00A56C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</w:tcBorders>
            <w:shd w:val="clear" w:color="auto" w:fill="AEAAAA" w:themeFill="background2" w:themeFillShade="BF"/>
            <w:vAlign w:val="center"/>
          </w:tcPr>
          <w:p w14:paraId="0FC43AC2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070" w:type="pct"/>
            <w:gridSpan w:val="2"/>
            <w:tcBorders>
              <w:top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60ED70D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Median</w:t>
            </w:r>
            <w:r w:rsidRPr="00A56C86">
              <w:rPr>
                <w:bCs/>
                <w:sz w:val="20"/>
                <w:szCs w:val="20"/>
              </w:rPr>
              <w:t xml:space="preserve"> (</w:t>
            </w:r>
            <w:r w:rsidRPr="00041AA1">
              <w:rPr>
                <w:bCs/>
                <w:sz w:val="20"/>
                <w:szCs w:val="20"/>
              </w:rPr>
              <w:t>IQR</w:t>
            </w:r>
            <w:r w:rsidRPr="00A56C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</w:tcBorders>
            <w:shd w:val="clear" w:color="auto" w:fill="AEAAAA" w:themeFill="background2" w:themeFillShade="BF"/>
            <w:vAlign w:val="center"/>
          </w:tcPr>
          <w:p w14:paraId="325CFEDE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027" w:type="pct"/>
            <w:tcBorders>
              <w:top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4AA48EA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Median</w:t>
            </w:r>
            <w:r w:rsidRPr="00A56C86">
              <w:rPr>
                <w:bCs/>
                <w:sz w:val="20"/>
                <w:szCs w:val="20"/>
              </w:rPr>
              <w:t xml:space="preserve"> (</w:t>
            </w:r>
            <w:r w:rsidRPr="00041AA1">
              <w:rPr>
                <w:bCs/>
                <w:sz w:val="20"/>
                <w:szCs w:val="20"/>
              </w:rPr>
              <w:t>IQR</w:t>
            </w:r>
            <w:r w:rsidRPr="00A56C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3BC10AE" w14:textId="77777777" w:rsidR="003460FA" w:rsidRPr="00041AA1" w:rsidRDefault="003460FA" w:rsidP="00B40F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41AA1">
              <w:rPr>
                <w:bCs/>
                <w:sz w:val="20"/>
                <w:szCs w:val="20"/>
              </w:rPr>
              <w:t>N</w:t>
            </w:r>
          </w:p>
        </w:tc>
      </w:tr>
      <w:tr w:rsidR="003460FA" w:rsidRPr="00041AA1" w14:paraId="2CC90BF6" w14:textId="77777777" w:rsidTr="00A43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D568F6C" w14:textId="77777777" w:rsidR="003460FA" w:rsidRPr="00041AA1" w:rsidRDefault="003460FA" w:rsidP="00B40FA9">
            <w:pPr>
              <w:jc w:val="center"/>
              <w:textAlignment w:val="baseline"/>
              <w:rPr>
                <w:sz w:val="20"/>
                <w:szCs w:val="20"/>
              </w:rPr>
            </w:pPr>
            <w:r w:rsidRPr="00041AA1">
              <w:rPr>
                <w:sz w:val="20"/>
                <w:szCs w:val="20"/>
              </w:rPr>
              <w:t>COAGULATION</w:t>
            </w:r>
          </w:p>
        </w:tc>
      </w:tr>
      <w:tr w:rsidR="003D4C3B" w:rsidRPr="000E6A4D" w14:paraId="44C6ABD1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9B3C" w14:textId="77777777" w:rsidR="003D4C3B" w:rsidRPr="00A435CD" w:rsidRDefault="003D4C3B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D-Dimer, highest </w:t>
            </w:r>
            <w:r w:rsidRPr="00A435CD">
              <w:rPr>
                <w:rFonts w:ascii="Calibri" w:hAnsi="Calibri" w:cs="Calibri"/>
                <w:sz w:val="20"/>
                <w:szCs w:val="20"/>
              </w:rPr>
              <w:br/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 xml:space="preserve">(0.27 - 0.60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sym w:font="Symbol" w:char="F06D"/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g/ml FEU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379F" w14:textId="35FAA60A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5.01 (4.01, 6.52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0F7C" w14:textId="5D3CFD1E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D4DA" w14:textId="344D48D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.06 (0.63, 5.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69A3" w14:textId="00843641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8622" w14:textId="2C01C01C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0.98 (0.583, 1.66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79C1" w14:textId="335549A9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D4C3B" w:rsidRPr="000E6A4D" w14:paraId="25905CF5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4E70" w14:textId="77777777" w:rsidR="003D4C3B" w:rsidRPr="00A435CD" w:rsidRDefault="003D4C3B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PT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11.6-13.8 sec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32A7" w14:textId="39CE3EC7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4.1 (14.5, 17.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EC8A" w14:textId="0728482C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3968" w14:textId="09FF7D7F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4.7 (13, 17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2B5D" w14:textId="136AA563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6DCB" w14:textId="1E1554C5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3.3 (12.3, 14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EADF" w14:textId="5A13CC4B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3D4C3B" w:rsidRPr="000E6A4D" w14:paraId="4AB3879B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E4B8" w14:textId="77777777" w:rsidR="003D4C3B" w:rsidRPr="00A435CD" w:rsidRDefault="003D4C3B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PTT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22-36 sec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DC67" w14:textId="3C3C13CA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31.8 (29.5, 35.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25CA" w14:textId="64F6A5EA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59AD" w14:textId="4BEF04D8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47.2 (35.8, 57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0A87" w14:textId="213D4480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BE3B" w14:textId="61104148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9.7 (27.1, 33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8119" w14:textId="128F771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3D4C3B" w:rsidRPr="000E6A4D" w14:paraId="4B94D7C6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11F5" w14:textId="626E85C0" w:rsidR="003D4C3B" w:rsidRPr="00A435CD" w:rsidRDefault="003D4C3B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Fibrinogen, low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172-471 mg/dL)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F4B17" w14:textId="222B9471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97 (230, 394)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BDD3D" w14:textId="490A0817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42F4" w14:textId="7EF0AE55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303 (269, 4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63A8" w14:textId="42785E1D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F5C8" w14:textId="6584CB2F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407 (262, 73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B3A6" w14:textId="1EBF468B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460FA" w:rsidRPr="00041AA1" w14:paraId="2A67DF9A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1BBBDA9" w14:textId="77777777" w:rsidR="003460FA" w:rsidRPr="00A435CD" w:rsidRDefault="003460FA" w:rsidP="00B40FA9">
            <w:pPr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CHEMISTRY</w:t>
            </w:r>
          </w:p>
        </w:tc>
      </w:tr>
      <w:tr w:rsidR="003460FA" w:rsidRPr="000E6A4D" w14:paraId="6B1FDAC6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DD4D" w14:textId="5D9F4CAA" w:rsidR="003460FA" w:rsidRPr="00A435CD" w:rsidRDefault="003D4C3B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LDH, highest 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360-730 U/L)</w:t>
            </w:r>
          </w:p>
        </w:tc>
        <w:tc>
          <w:tcPr>
            <w:tcW w:w="10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C251" w14:textId="7C27BE93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767 (600,920)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7444" w14:textId="60B2861E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428C" w14:textId="3B0151E0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966 (785,3160)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D9A3" w14:textId="384B9F10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27D1" w14:textId="1D4F68CD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717 (575, 891)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6274" w14:textId="5BB2B381" w:rsidR="003460FA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3D4C3B" w:rsidRPr="000E6A4D" w14:paraId="7D4BF9EE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F49B" w14:textId="79A4B158" w:rsidR="003D4C3B" w:rsidRPr="00A435CD" w:rsidRDefault="003D4C3B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AST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</w:t>
            </w:r>
            <w:r w:rsidR="00A435CD" w:rsidRPr="00A435CD">
              <w:rPr>
                <w:rFonts w:ascii="Calibri" w:hAnsi="Calibri" w:cs="Calibri"/>
                <w:b w:val="0"/>
                <w:sz w:val="20"/>
                <w:szCs w:val="20"/>
              </w:rPr>
              <w:t>15-45 U/</w:t>
            </w:r>
            <w:r w:rsidR="00A435CD">
              <w:rPr>
                <w:rFonts w:ascii="Calibri" w:hAnsi="Calibri" w:cs="Calibri"/>
                <w:b w:val="0"/>
                <w:sz w:val="20"/>
                <w:szCs w:val="20"/>
              </w:rPr>
              <w:t>L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DF09" w14:textId="506BF6C2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82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66.0, 104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3881" w14:textId="5FF6F16A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9DB5" w14:textId="14AB536A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1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69.5, 293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F15C" w14:textId="3C6AE714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30A2" w14:textId="5763D6DF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59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40.0, 72.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AB5E" w14:textId="3A6F814F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3D4C3B" w:rsidRPr="000E6A4D" w14:paraId="374290E2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EB25" w14:textId="000EA303" w:rsidR="003D4C3B" w:rsidRPr="00A435CD" w:rsidRDefault="003D4C3B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ALT, highest </w:t>
            </w:r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10-35 </w:t>
            </w:r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U/L)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B3B9" w14:textId="57B9DCBE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62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8.0, 87.8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8C69" w14:textId="30795603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6792" w14:textId="595FE2D1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54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2.5, 134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1431" w14:textId="7F2155E0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98EF" w14:textId="1D3E7BEE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30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23.0, 47.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C97E" w14:textId="0FA3DD13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3D4C3B" w:rsidRPr="000E6A4D" w14:paraId="004212A8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C794" w14:textId="5953F5FF" w:rsidR="003D4C3B" w:rsidRPr="00A435CD" w:rsidRDefault="003D4C3B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Creatinine, highest </w:t>
            </w:r>
            <w:r w:rsidRPr="00A435CD">
              <w:rPr>
                <w:rFonts w:ascii="Calibri" w:hAnsi="Calibri" w:cs="Calibri"/>
                <w:sz w:val="20"/>
                <w:szCs w:val="20"/>
              </w:rPr>
              <w:br/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0.3-0.8 mg/d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571A" w14:textId="05B321C2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60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525, 1.2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4E39" w14:textId="59EB05BB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A904" w14:textId="06F98CA8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300, 1.2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BCCB" w14:textId="0D56FCA0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9662" w14:textId="3F347281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45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300, 0.72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F0E2" w14:textId="1ADE2DC8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</w:tr>
      <w:tr w:rsidR="00B55E58" w:rsidRPr="000E6A4D" w14:paraId="3FE59625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76F7" w14:textId="7A28EEE1" w:rsidR="00B55E58" w:rsidRPr="00A435CD" w:rsidRDefault="00B55E58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Bilirubin, highest </w:t>
            </w:r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0.6-1.4 mg/d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B308" w14:textId="247F71FE" w:rsidR="00B55E58" w:rsidRPr="00A435CD" w:rsidRDefault="00AE4584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95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600, 1.3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F073" w14:textId="217AA773" w:rsidR="00B55E58" w:rsidRPr="00A435CD" w:rsidRDefault="00D847EF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74FA" w14:textId="17AF31E2" w:rsidR="00B55E58" w:rsidRPr="00A435CD" w:rsidRDefault="00D847EF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70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50, 0.9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5557" w14:textId="44B23265" w:rsidR="00B55E58" w:rsidRPr="00A435CD" w:rsidRDefault="00D847EF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BF1F" w14:textId="6645034B" w:rsidR="00B55E58" w:rsidRPr="00A435CD" w:rsidRDefault="00D847EF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70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400, 1.0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0444" w14:textId="467AC590" w:rsidR="00B55E58" w:rsidRPr="00A435CD" w:rsidRDefault="00D847EF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3F2871" w:rsidRPr="000E6A4D" w14:paraId="5B88E716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F65A" w14:textId="1B88C69E" w:rsidR="003F2871" w:rsidRPr="00A435CD" w:rsidRDefault="003F2871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Sodium, lowest </w:t>
            </w:r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136-145</w:t>
            </w:r>
            <w:r w:rsidR="002C29D4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mol/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BB22" w14:textId="063E6A06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31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30, 13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B210" w14:textId="17FA368C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D7D1" w14:textId="075A3ED2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36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33, 138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5C1E" w14:textId="77BC0B7A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DA05" w14:textId="31B27CDF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36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33, 137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B3AD" w14:textId="58DEEC5A" w:rsidR="003F2871" w:rsidRPr="00A435CD" w:rsidRDefault="00D847EF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</w:tr>
      <w:tr w:rsidR="003D4C3B" w:rsidRPr="007D5B0A" w14:paraId="43D52F54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F48D14" w14:textId="77777777" w:rsidR="003D4C3B" w:rsidRPr="00A435CD" w:rsidRDefault="003D4C3B" w:rsidP="003D4C3B">
            <w:pPr>
              <w:jc w:val="center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HEMATOLOGY</w:t>
            </w:r>
          </w:p>
        </w:tc>
      </w:tr>
      <w:tr w:rsidR="003D4C3B" w:rsidRPr="007D5B0A" w14:paraId="197CB34C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750B" w14:textId="436C164A" w:rsidR="003D4C3B" w:rsidRPr="00A435CD" w:rsidRDefault="007D5B0A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Neutrophils</w:t>
            </w:r>
            <w:r w:rsidR="003D4C3B" w:rsidRPr="00A435C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4C3B" w:rsidRPr="00A435CD">
              <w:rPr>
                <w:rFonts w:ascii="Calibri" w:hAnsi="Calibri" w:cs="Calibri"/>
                <w:b w:val="0"/>
                <w:sz w:val="20"/>
                <w:szCs w:val="20"/>
              </w:rPr>
              <w:t>(</w:t>
            </w:r>
            <w:r w:rsidR="00A435CD" w:rsidRPr="00A435CD">
              <w:rPr>
                <w:rFonts w:ascii="Calibri" w:hAnsi="Calibri" w:cs="Calibri"/>
                <w:b w:val="0"/>
                <w:sz w:val="20"/>
                <w:szCs w:val="20"/>
              </w:rPr>
              <w:t>1,540 - 7,040 /</w:t>
            </w:r>
            <w:proofErr w:type="spellStart"/>
            <w:r w:rsidR="00A435CD" w:rsidRPr="00A435CD">
              <w:rPr>
                <w:rFonts w:ascii="Calibri" w:hAnsi="Calibri" w:cs="Calibri"/>
                <w:b w:val="0"/>
                <w:sz w:val="20"/>
                <w:szCs w:val="20"/>
              </w:rPr>
              <w:t>uL</w:t>
            </w:r>
            <w:proofErr w:type="spellEnd"/>
            <w:r w:rsidR="003D4C3B" w:rsidRPr="00A435CD">
              <w:rPr>
                <w:rFonts w:ascii="Calibri" w:hAnsi="Calibri" w:cs="Calibri"/>
                <w:b w:val="0"/>
                <w:sz w:val="20"/>
                <w:szCs w:val="20"/>
              </w:rPr>
              <w:t>)</w:t>
            </w:r>
          </w:p>
        </w:tc>
        <w:tc>
          <w:tcPr>
            <w:tcW w:w="10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046E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DD35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0DCD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3942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4CE7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0F09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4C3B" w:rsidRPr="007D5B0A" w14:paraId="50408573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3B28" w14:textId="77777777" w:rsidR="003D4C3B" w:rsidRPr="00A435CD" w:rsidRDefault="003D4C3B" w:rsidP="003D4C3B">
            <w:pPr>
              <w:ind w:left="720"/>
              <w:textAlignment w:val="baseline"/>
              <w:rPr>
                <w:rFonts w:ascii="Calibri" w:hAnsi="Calibri" w:cs="Calibri"/>
                <w:b w:val="0"/>
                <w:i/>
                <w:sz w:val="20"/>
                <w:szCs w:val="20"/>
              </w:rPr>
            </w:pPr>
            <w:r w:rsidRPr="00A435CD">
              <w:rPr>
                <w:rFonts w:ascii="Calibri" w:hAnsi="Calibri" w:cs="Calibri"/>
                <w:b w:val="0"/>
                <w:i/>
                <w:sz w:val="20"/>
                <w:szCs w:val="20"/>
              </w:rPr>
              <w:t xml:space="preserve">Lowest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517D" w14:textId="24190718" w:rsidR="003D4C3B" w:rsidRPr="00A435CD" w:rsidRDefault="001C0CF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733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5110, 815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E7BA" w14:textId="688491BD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</w:t>
            </w:r>
            <w:r w:rsidR="007D5B0A" w:rsidRPr="00A435C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90B5" w14:textId="6953D5A7" w:rsidR="003D4C3B" w:rsidRPr="00A435CD" w:rsidRDefault="008D649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42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140, 377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23D4" w14:textId="77777777" w:rsidR="003D4C3B" w:rsidRPr="00A435CD" w:rsidRDefault="003D4C3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5F11" w14:textId="1CB101CF" w:rsidR="003D4C3B" w:rsidRPr="00A435CD" w:rsidRDefault="00EC2122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309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490, 390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1454" w14:textId="2D2217D6" w:rsidR="003D4C3B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3D4C3B" w:rsidRPr="007D5B0A" w14:paraId="24620C37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69B0" w14:textId="77777777" w:rsidR="003D4C3B" w:rsidRPr="00A435CD" w:rsidRDefault="003D4C3B" w:rsidP="003D4C3B">
            <w:pPr>
              <w:ind w:left="720"/>
              <w:textAlignment w:val="baseline"/>
              <w:rPr>
                <w:rFonts w:ascii="Calibri" w:hAnsi="Calibri" w:cs="Calibri"/>
                <w:b w:val="0"/>
                <w:i/>
                <w:sz w:val="20"/>
                <w:szCs w:val="20"/>
              </w:rPr>
            </w:pPr>
            <w:r w:rsidRPr="00A435CD">
              <w:rPr>
                <w:rFonts w:ascii="Calibri" w:hAnsi="Calibri" w:cs="Calibri"/>
                <w:b w:val="0"/>
                <w:i/>
                <w:sz w:val="20"/>
                <w:szCs w:val="20"/>
              </w:rPr>
              <w:t xml:space="preserve">Highest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67C4" w14:textId="6F0331FF" w:rsidR="003D4C3B" w:rsidRPr="00A435CD" w:rsidRDefault="001C0CF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350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1200, 2140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BA72" w14:textId="4D2013AA" w:rsidR="003D4C3B" w:rsidRPr="00A435CD" w:rsidRDefault="007D5B0A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8500" w14:textId="25BD176E" w:rsidR="003D4C3B" w:rsidRPr="00A435CD" w:rsidRDefault="008D649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797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6200, 1300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25D1" w14:textId="77777777" w:rsidR="003D4C3B" w:rsidRPr="00A435CD" w:rsidRDefault="003D4C3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B471" w14:textId="31067B20" w:rsidR="003D4C3B" w:rsidRPr="00A435CD" w:rsidRDefault="00EC2122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525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030, 893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3403" w14:textId="07919CC6" w:rsidR="003D4C3B" w:rsidRPr="00A435CD" w:rsidRDefault="004A1220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8D649B" w:rsidRPr="007D5B0A" w14:paraId="7B6D3454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66C1" w14:textId="57B9BD70" w:rsidR="007D5B0A" w:rsidRPr="00A435CD" w:rsidRDefault="007D5B0A" w:rsidP="00AA3221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Lymphocytes</w:t>
            </w:r>
            <w:r w:rsidR="00A435CD" w:rsidRPr="00A435CD">
              <w:rPr>
                <w:rFonts w:ascii="Calibri" w:hAnsi="Calibri" w:cs="Calibri"/>
                <w:sz w:val="20"/>
                <w:szCs w:val="20"/>
              </w:rPr>
              <w:t>,</w:t>
            </w:r>
            <w:r w:rsidRPr="00A435CD">
              <w:rPr>
                <w:rFonts w:ascii="Calibri" w:hAnsi="Calibri" w:cs="Calibri"/>
                <w:sz w:val="20"/>
                <w:szCs w:val="20"/>
              </w:rPr>
              <w:t xml:space="preserve"> lowest,</w:t>
            </w:r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(</w:t>
            </w:r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970-3,260 /</w:t>
            </w:r>
            <w:proofErr w:type="spellStart"/>
            <w:r w:rsidR="00A435CD"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A435C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B1A3" w14:textId="175BF3E7" w:rsidR="007D5B0A" w:rsidRPr="00A435CD" w:rsidRDefault="001C0CF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61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05, 878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848B" w14:textId="27C414C0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A988" w14:textId="082789A7" w:rsidR="007D5B0A" w:rsidRPr="00A435CD" w:rsidRDefault="008D649B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89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90, 138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827F" w14:textId="77777777" w:rsidR="007D5B0A" w:rsidRPr="00A435CD" w:rsidRDefault="007D5B0A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35E6" w14:textId="5E08B1D4" w:rsidR="007D5B0A" w:rsidRPr="00A435CD" w:rsidRDefault="00EC2122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22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585, 210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AABF" w14:textId="45B04D71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8D649B" w:rsidRPr="007D5B0A" w14:paraId="1FE57A3E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6579" w14:textId="77777777" w:rsidR="007D5B0A" w:rsidRPr="00A435CD" w:rsidRDefault="007D5B0A" w:rsidP="00B40FA9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Hemoglobin, lowest </w:t>
            </w:r>
            <w:r w:rsidRPr="00A435CD">
              <w:rPr>
                <w:rFonts w:ascii="Calibri" w:hAnsi="Calibri" w:cs="Calibri"/>
                <w:sz w:val="20"/>
                <w:szCs w:val="20"/>
              </w:rPr>
              <w:br/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12-16 g/d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B590" w14:textId="6C679369" w:rsidR="007D5B0A" w:rsidRPr="00A435CD" w:rsidRDefault="008D649B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8.4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7.53, 9.53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30A6" w14:textId="38BA3BDB" w:rsidR="007D5B0A" w:rsidRPr="00A435CD" w:rsidRDefault="004A1220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3A42" w14:textId="7AE1585A" w:rsidR="007D5B0A" w:rsidRPr="00A435CD" w:rsidRDefault="00EC2122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0.1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7.30, 11.9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A34E" w14:textId="77777777" w:rsidR="007D5B0A" w:rsidRPr="00A435CD" w:rsidRDefault="007D5B0A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E36C" w14:textId="60B828EC" w:rsidR="007D5B0A" w:rsidRPr="00A435CD" w:rsidRDefault="00EC2122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9.7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7.83, 12.1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51EA" w14:textId="29B1A9EC" w:rsidR="007D5B0A" w:rsidRPr="00A435CD" w:rsidRDefault="004A1220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7D5B0A" w:rsidRPr="007D5B0A" w14:paraId="1A1B989F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DF8EF" w14:textId="1F67814D" w:rsidR="007D5B0A" w:rsidRPr="00A435CD" w:rsidRDefault="007D5B0A" w:rsidP="003D4C3B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Platelets</w:t>
            </w:r>
            <w:r w:rsidR="004A1220" w:rsidRPr="00A435CD">
              <w:rPr>
                <w:rFonts w:ascii="Calibri" w:hAnsi="Calibri" w:cs="Calibri"/>
                <w:sz w:val="20"/>
                <w:szCs w:val="20"/>
              </w:rPr>
              <w:t xml:space="preserve">, lowest </w:t>
            </w:r>
            <w:r w:rsidR="004A1220" w:rsidRPr="00A435CD">
              <w:rPr>
                <w:rFonts w:ascii="Calibri" w:hAnsi="Calibri" w:cs="Calibri"/>
                <w:b w:val="0"/>
                <w:sz w:val="20"/>
                <w:szCs w:val="20"/>
              </w:rPr>
              <w:t>(150-400 K/</w:t>
            </w:r>
            <w:r w:rsidR="004A1220" w:rsidRPr="00A435CD">
              <w:rPr>
                <w:rFonts w:ascii="Calibri" w:hAnsi="Calibri" w:cs="Calibri"/>
                <w:b w:val="0"/>
                <w:sz w:val="20"/>
                <w:szCs w:val="20"/>
              </w:rPr>
              <w:sym w:font="Symbol" w:char="F06D"/>
            </w:r>
            <w:r w:rsidR="004A1220" w:rsidRPr="00A435CD">
              <w:rPr>
                <w:rFonts w:ascii="Calibri" w:hAnsi="Calibri" w:cs="Calibri"/>
                <w:b w:val="0"/>
                <w:sz w:val="20"/>
                <w:szCs w:val="20"/>
              </w:rPr>
              <w:t>L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3C969" w14:textId="63464CAF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5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24, 189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279CA" w14:textId="0F6FB391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72083" w14:textId="529C199A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46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86.5, 17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70B2B" w14:textId="620269A1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458B3" w14:textId="0CBE5DF7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08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28, 291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B8A0B" w14:textId="64EB0074" w:rsidR="007D5B0A" w:rsidRPr="00A435CD" w:rsidRDefault="004A1220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3D4C3B" w:rsidRPr="000E6A4D" w14:paraId="62F2B846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8F851D" w14:textId="77777777" w:rsidR="003D4C3B" w:rsidRPr="00A435CD" w:rsidRDefault="003D4C3B" w:rsidP="003D4C3B">
            <w:pPr>
              <w:jc w:val="center"/>
              <w:textAlignment w:val="baseline"/>
              <w:rPr>
                <w:rFonts w:ascii="Calibri" w:hAnsi="Calibri" w:cs="Calibri"/>
                <w:sz w:val="20"/>
                <w:szCs w:val="20"/>
                <w:highlight w:val="red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INFLAMMATORY &amp; CARDIAC</w:t>
            </w:r>
          </w:p>
        </w:tc>
      </w:tr>
      <w:tr w:rsidR="009E6DC7" w:rsidRPr="00A435CD" w14:paraId="5AAF3825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3052" w14:textId="77777777" w:rsidR="009E6DC7" w:rsidRPr="00A435CD" w:rsidRDefault="009E6DC7" w:rsidP="009E6DC7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Ferritin, highest</w:t>
            </w:r>
            <w:r w:rsidRPr="00A435CD">
              <w:rPr>
                <w:rFonts w:ascii="Calibri" w:hAnsi="Calibri" w:cs="Calibri"/>
                <w:sz w:val="20"/>
                <w:szCs w:val="20"/>
              </w:rPr>
              <w:br/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10.0-82.0 ng/ml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0919" w14:textId="724E157F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892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665, 137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79EE" w14:textId="51E30D60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6586" w14:textId="4474BA88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17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65, 1140</w:t>
            </w:r>
            <w:r w:rsidR="009E6DC7" w:rsidRPr="00A435C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72C9" w14:textId="23270BAE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7032" w14:textId="4C65A350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06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307, 147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0C93" w14:textId="62E197AD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9E6DC7" w:rsidRPr="00A435CD" w14:paraId="025A6219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CDFE" w14:textId="77777777" w:rsidR="009E6DC7" w:rsidRPr="00A435CD" w:rsidRDefault="009E6DC7" w:rsidP="009E6DC7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CRP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0-0.9 mg/d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DB52" w14:textId="5CDE908A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8.2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9.2, 35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9007" w14:textId="590CE273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0B38" w14:textId="1D08CB28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16.1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5.75, 31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69C4" w14:textId="1CFB219F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58F2" w14:textId="46E913E6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4.5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.30, 18.2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2675" w14:textId="38404DC1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</w:tr>
      <w:tr w:rsidR="00A435CD" w:rsidRPr="00A435CD" w14:paraId="665E188D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1BD7" w14:textId="77777777" w:rsidR="00A435CD" w:rsidRPr="00A435CD" w:rsidRDefault="00A435CD" w:rsidP="009E6DC7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ESR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0-20 mm/</w:t>
            </w:r>
            <w:proofErr w:type="spellStart"/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hr</w:t>
            </w:r>
            <w:proofErr w:type="spellEnd"/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9AD3" w14:textId="6D39D94B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68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46.0, 103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013E" w14:textId="512138FF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8CB0" w14:textId="6913A91C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0.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3.0, 23.0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74D9" w14:textId="03ADDAF0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940F" w14:textId="17B63E2A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46.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3.8, 85.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B428" w14:textId="7FC59F35" w:rsidR="00A435CD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9E6DC7" w:rsidRPr="00A435CD" w14:paraId="16FA0941" w14:textId="77777777" w:rsidTr="00A4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D800" w14:textId="77777777" w:rsidR="009E6DC7" w:rsidRPr="00A435CD" w:rsidRDefault="009E6DC7" w:rsidP="009E6DC7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BNP, highest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 xml:space="preserve">(≤100 </w:t>
            </w:r>
            <w:proofErr w:type="spellStart"/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pg</w:t>
            </w:r>
            <w:proofErr w:type="spellEnd"/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/mL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88A3" w14:textId="2F5AC990" w:rsidR="00A435CD" w:rsidRPr="00A435CD" w:rsidRDefault="00A435CD" w:rsidP="00A43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1060 </w:t>
            </w:r>
            <w:r w:rsidR="00FE6E8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A435CD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63, 1720</w:t>
            </w:r>
            <w:r w:rsidR="00FE6E8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046D5448" w14:textId="77777777" w:rsidR="009E6DC7" w:rsidRPr="00A435CD" w:rsidRDefault="009E6DC7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5EBA" w14:textId="4F89B277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E08A" w14:textId="3E9E1074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23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50.2, 454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AEE0" w14:textId="3739BFAB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AFAD" w14:textId="3BEEE3F9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25.8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10.0, 239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6AB1" w14:textId="3AEF08BB" w:rsidR="009E6DC7" w:rsidRPr="00A435CD" w:rsidRDefault="00A435CD" w:rsidP="00A435CD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E6DC7" w:rsidRPr="00A435CD" w14:paraId="38443060" w14:textId="77777777" w:rsidTr="00A435C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1CD52" w14:textId="77777777" w:rsidR="009E6DC7" w:rsidRPr="00A435CD" w:rsidRDefault="009E6DC7" w:rsidP="009E6DC7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Troponin, highest</w:t>
            </w:r>
            <w:r w:rsidRPr="00A435CD">
              <w:rPr>
                <w:rFonts w:ascii="Calibri" w:hAnsi="Calibri" w:cs="Calibri"/>
                <w:sz w:val="20"/>
                <w:szCs w:val="20"/>
              </w:rPr>
              <w:br/>
              <w:t xml:space="preserve"> </w:t>
            </w:r>
            <w:r w:rsidRPr="00A435CD">
              <w:rPr>
                <w:rFonts w:ascii="Calibri" w:hAnsi="Calibri" w:cs="Calibri"/>
                <w:b w:val="0"/>
                <w:sz w:val="20"/>
                <w:szCs w:val="20"/>
              </w:rPr>
              <w:t>(&lt;0.3 ng/ml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43257" w14:textId="3402FCD5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600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07, 1.87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E79F0" w14:textId="11216169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8BA0A" w14:textId="2A20AF60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115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02, 0.93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5E0E9" w14:textId="7D1805B7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204DE" w14:textId="43DFFC04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 xml:space="preserve">0.01 </w:t>
            </w:r>
            <w:r w:rsidR="00FE6E89">
              <w:rPr>
                <w:rFonts w:ascii="Calibri" w:hAnsi="Calibri" w:cs="Calibri"/>
                <w:sz w:val="20"/>
                <w:szCs w:val="20"/>
              </w:rPr>
              <w:t>(</w:t>
            </w:r>
            <w:r w:rsidRPr="00A435CD">
              <w:rPr>
                <w:rFonts w:ascii="Calibri" w:hAnsi="Calibri" w:cs="Calibri"/>
                <w:sz w:val="20"/>
                <w:szCs w:val="20"/>
              </w:rPr>
              <w:t>0.01, 0.015</w:t>
            </w:r>
            <w:r w:rsidR="00FE6E8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1714B" w14:textId="65075863" w:rsidR="009E6DC7" w:rsidRPr="00A435CD" w:rsidRDefault="00A435CD" w:rsidP="00A435CD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435C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5382EC13" w14:textId="2F5355FA" w:rsidR="00D52D82" w:rsidRDefault="00D52D82">
      <w:r>
        <w:br w:type="page"/>
      </w:r>
    </w:p>
    <w:p w14:paraId="110C6868" w14:textId="240E2ABC" w:rsidR="003460FA" w:rsidRDefault="003460FA"/>
    <w:p w14:paraId="4E8A36AD" w14:textId="77777777" w:rsidR="003460FA" w:rsidRDefault="003460FA"/>
    <w:p w14:paraId="6535AEC5" w14:textId="7D01825A" w:rsidR="00C571B4" w:rsidRDefault="00C571B4" w:rsidP="00C571B4">
      <w:r>
        <w:t xml:space="preserve">Supplemental Table </w:t>
      </w:r>
      <w:r w:rsidR="00525A0A">
        <w:t>S3</w:t>
      </w:r>
      <w:r>
        <w:t xml:space="preserve"> Contingency Table of MAS by Disease Category. </w:t>
      </w:r>
    </w:p>
    <w:p w14:paraId="05DACD14" w14:textId="5B2A92FE" w:rsidR="00C571B4" w:rsidRDefault="00C571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790"/>
        <w:gridCol w:w="1126"/>
      </w:tblGrid>
      <w:tr w:rsidR="00C571B4" w14:paraId="2C0EABD4" w14:textId="77777777" w:rsidTr="000B4A9A">
        <w:tc>
          <w:tcPr>
            <w:tcW w:w="1139" w:type="dxa"/>
          </w:tcPr>
          <w:p w14:paraId="0335DC5A" w14:textId="77777777" w:rsidR="00C571B4" w:rsidRDefault="00C571B4"/>
        </w:tc>
        <w:tc>
          <w:tcPr>
            <w:tcW w:w="790" w:type="dxa"/>
          </w:tcPr>
          <w:p w14:paraId="445315BA" w14:textId="2C8CCA74" w:rsidR="00C571B4" w:rsidRDefault="00C571B4">
            <w:r>
              <w:t>MAS</w:t>
            </w:r>
          </w:p>
        </w:tc>
        <w:tc>
          <w:tcPr>
            <w:tcW w:w="1126" w:type="dxa"/>
          </w:tcPr>
          <w:p w14:paraId="427560C8" w14:textId="5D83AD8F" w:rsidR="00C571B4" w:rsidRDefault="00C571B4">
            <w:r>
              <w:t>No MAS</w:t>
            </w:r>
          </w:p>
        </w:tc>
      </w:tr>
      <w:tr w:rsidR="00C571B4" w14:paraId="2B9A418B" w14:textId="77777777" w:rsidTr="000B4A9A">
        <w:tc>
          <w:tcPr>
            <w:tcW w:w="1139" w:type="dxa"/>
          </w:tcPr>
          <w:p w14:paraId="49E2AF51" w14:textId="68E02E39" w:rsidR="00C571B4" w:rsidRDefault="00C571B4">
            <w:r>
              <w:t>MIS-C</w:t>
            </w:r>
          </w:p>
        </w:tc>
        <w:tc>
          <w:tcPr>
            <w:tcW w:w="790" w:type="dxa"/>
          </w:tcPr>
          <w:p w14:paraId="186CA553" w14:textId="7EA39E0C" w:rsidR="00C571B4" w:rsidRDefault="00C571B4">
            <w:r>
              <w:t>11</w:t>
            </w:r>
            <w:r w:rsidR="00E630DE">
              <w:t xml:space="preserve"> </w:t>
            </w:r>
          </w:p>
        </w:tc>
        <w:tc>
          <w:tcPr>
            <w:tcW w:w="1126" w:type="dxa"/>
          </w:tcPr>
          <w:p w14:paraId="1B0F0E09" w14:textId="09BAA812" w:rsidR="00C571B4" w:rsidRDefault="00C571B4">
            <w:r>
              <w:t>10</w:t>
            </w:r>
            <w:r w:rsidR="000B4A9A">
              <w:t xml:space="preserve"> </w:t>
            </w:r>
          </w:p>
        </w:tc>
      </w:tr>
      <w:tr w:rsidR="00C571B4" w14:paraId="00BF4A4B" w14:textId="77777777" w:rsidTr="000B4A9A">
        <w:tc>
          <w:tcPr>
            <w:tcW w:w="1139" w:type="dxa"/>
          </w:tcPr>
          <w:p w14:paraId="57D135E8" w14:textId="534517D4" w:rsidR="00C571B4" w:rsidRDefault="00C571B4">
            <w:r>
              <w:t>Minimal</w:t>
            </w:r>
          </w:p>
        </w:tc>
        <w:tc>
          <w:tcPr>
            <w:tcW w:w="790" w:type="dxa"/>
          </w:tcPr>
          <w:p w14:paraId="100DD8E8" w14:textId="15F73C1F" w:rsidR="00C571B4" w:rsidRDefault="00C571B4">
            <w:r>
              <w:t>3</w:t>
            </w:r>
          </w:p>
        </w:tc>
        <w:tc>
          <w:tcPr>
            <w:tcW w:w="1126" w:type="dxa"/>
          </w:tcPr>
          <w:p w14:paraId="7E46E4AA" w14:textId="48CA30A7" w:rsidR="00C571B4" w:rsidRDefault="00C571B4">
            <w:r>
              <w:t>3</w:t>
            </w:r>
          </w:p>
        </w:tc>
      </w:tr>
      <w:tr w:rsidR="00C571B4" w14:paraId="42282212" w14:textId="77777777" w:rsidTr="000B4A9A">
        <w:tc>
          <w:tcPr>
            <w:tcW w:w="1139" w:type="dxa"/>
          </w:tcPr>
          <w:p w14:paraId="4591CE87" w14:textId="4D37D6C6" w:rsidR="00C571B4" w:rsidRDefault="00C571B4">
            <w:r>
              <w:t xml:space="preserve">Severe </w:t>
            </w:r>
          </w:p>
        </w:tc>
        <w:tc>
          <w:tcPr>
            <w:tcW w:w="790" w:type="dxa"/>
          </w:tcPr>
          <w:p w14:paraId="05ACDC20" w14:textId="0FB943C6" w:rsidR="00C571B4" w:rsidRDefault="00C571B4">
            <w:r>
              <w:t>9</w:t>
            </w:r>
          </w:p>
        </w:tc>
        <w:tc>
          <w:tcPr>
            <w:tcW w:w="1126" w:type="dxa"/>
          </w:tcPr>
          <w:p w14:paraId="538576B7" w14:textId="5169B2E2" w:rsidR="00C571B4" w:rsidRDefault="00C571B4">
            <w:r>
              <w:t>4</w:t>
            </w:r>
          </w:p>
        </w:tc>
      </w:tr>
    </w:tbl>
    <w:p w14:paraId="0B561443" w14:textId="0053F6BB" w:rsidR="00C571B4" w:rsidRDefault="00C571B4"/>
    <w:p w14:paraId="2E2A1BAC" w14:textId="2074521B" w:rsidR="00C571B4" w:rsidRDefault="00C571B4">
      <w:r>
        <w:br w:type="page"/>
      </w:r>
    </w:p>
    <w:p w14:paraId="2259B461" w14:textId="4935CF0A" w:rsidR="00C571B4" w:rsidRDefault="00C571B4" w:rsidP="00C571B4">
      <w:r>
        <w:lastRenderedPageBreak/>
        <w:t xml:space="preserve">Supplemental Table </w:t>
      </w:r>
      <w:r w:rsidR="00525A0A">
        <w:t>S4</w:t>
      </w:r>
      <w:r>
        <w:t xml:space="preserve"> Contingency Table of TMA by Disease Category. </w:t>
      </w:r>
    </w:p>
    <w:p w14:paraId="3FBC6BAA" w14:textId="297E8743" w:rsidR="00591C86" w:rsidRDefault="00591C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797"/>
        <w:gridCol w:w="1133"/>
      </w:tblGrid>
      <w:tr w:rsidR="00C571B4" w14:paraId="5AD5FC9B" w14:textId="77777777" w:rsidTr="000B4A9A">
        <w:tc>
          <w:tcPr>
            <w:tcW w:w="1139" w:type="dxa"/>
          </w:tcPr>
          <w:p w14:paraId="46B46EE5" w14:textId="77777777" w:rsidR="00C571B4" w:rsidRDefault="00C571B4"/>
        </w:tc>
        <w:tc>
          <w:tcPr>
            <w:tcW w:w="797" w:type="dxa"/>
          </w:tcPr>
          <w:p w14:paraId="130F1C9D" w14:textId="22F34C0F" w:rsidR="00C571B4" w:rsidRDefault="00C571B4">
            <w:r>
              <w:t>TMA</w:t>
            </w:r>
          </w:p>
        </w:tc>
        <w:tc>
          <w:tcPr>
            <w:tcW w:w="1133" w:type="dxa"/>
          </w:tcPr>
          <w:p w14:paraId="45C96935" w14:textId="6E4FF529" w:rsidR="00C571B4" w:rsidRDefault="00C571B4">
            <w:r>
              <w:t>No TMA</w:t>
            </w:r>
          </w:p>
        </w:tc>
      </w:tr>
      <w:tr w:rsidR="00C571B4" w14:paraId="7E8378E9" w14:textId="77777777" w:rsidTr="000B4A9A">
        <w:tc>
          <w:tcPr>
            <w:tcW w:w="1139" w:type="dxa"/>
          </w:tcPr>
          <w:p w14:paraId="5E48A4CB" w14:textId="0EF822CB" w:rsidR="00C571B4" w:rsidRDefault="00C571B4">
            <w:r>
              <w:t>MISC</w:t>
            </w:r>
          </w:p>
        </w:tc>
        <w:tc>
          <w:tcPr>
            <w:tcW w:w="797" w:type="dxa"/>
          </w:tcPr>
          <w:p w14:paraId="23E6DB76" w14:textId="0F8F786D" w:rsidR="00C571B4" w:rsidRDefault="00C2423B">
            <w:r>
              <w:t>7</w:t>
            </w:r>
          </w:p>
        </w:tc>
        <w:tc>
          <w:tcPr>
            <w:tcW w:w="1133" w:type="dxa"/>
          </w:tcPr>
          <w:p w14:paraId="6A7DFDEE" w14:textId="6AD20015" w:rsidR="00C571B4" w:rsidRDefault="00C2423B">
            <w:r>
              <w:t>8</w:t>
            </w:r>
          </w:p>
        </w:tc>
      </w:tr>
      <w:tr w:rsidR="00C571B4" w14:paraId="446355A5" w14:textId="77777777" w:rsidTr="000B4A9A">
        <w:tc>
          <w:tcPr>
            <w:tcW w:w="1139" w:type="dxa"/>
          </w:tcPr>
          <w:p w14:paraId="14C2809A" w14:textId="1A42A724" w:rsidR="00C571B4" w:rsidRDefault="00C571B4">
            <w:r>
              <w:t>Severe</w:t>
            </w:r>
          </w:p>
        </w:tc>
        <w:tc>
          <w:tcPr>
            <w:tcW w:w="797" w:type="dxa"/>
          </w:tcPr>
          <w:p w14:paraId="04CC5476" w14:textId="0E0BB6CE" w:rsidR="00C571B4" w:rsidRDefault="00C2423B">
            <w:r>
              <w:t>5</w:t>
            </w:r>
          </w:p>
        </w:tc>
        <w:tc>
          <w:tcPr>
            <w:tcW w:w="1133" w:type="dxa"/>
          </w:tcPr>
          <w:p w14:paraId="2DD0F568" w14:textId="155A13DA" w:rsidR="00C571B4" w:rsidRDefault="00C2423B">
            <w:r>
              <w:t>3</w:t>
            </w:r>
          </w:p>
        </w:tc>
      </w:tr>
      <w:tr w:rsidR="00C571B4" w14:paraId="71045CAB" w14:textId="77777777" w:rsidTr="000B4A9A">
        <w:tc>
          <w:tcPr>
            <w:tcW w:w="1139" w:type="dxa"/>
          </w:tcPr>
          <w:p w14:paraId="31D983FE" w14:textId="1EA9AD99" w:rsidR="00C571B4" w:rsidRDefault="00C571B4">
            <w:r>
              <w:t>Minimal</w:t>
            </w:r>
          </w:p>
        </w:tc>
        <w:tc>
          <w:tcPr>
            <w:tcW w:w="797" w:type="dxa"/>
          </w:tcPr>
          <w:p w14:paraId="00A97414" w14:textId="7270C211" w:rsidR="00C571B4" w:rsidRDefault="00C2423B">
            <w:r>
              <w:t>1</w:t>
            </w:r>
          </w:p>
        </w:tc>
        <w:tc>
          <w:tcPr>
            <w:tcW w:w="1133" w:type="dxa"/>
          </w:tcPr>
          <w:p w14:paraId="7FD6DDB5" w14:textId="28751C3A" w:rsidR="00C571B4" w:rsidRDefault="00C2423B">
            <w:r>
              <w:t>10</w:t>
            </w:r>
          </w:p>
        </w:tc>
      </w:tr>
    </w:tbl>
    <w:p w14:paraId="6C36E58F" w14:textId="15E94948" w:rsidR="00F80FE4" w:rsidRDefault="00F80FE4" w:rsidP="00C571B4"/>
    <w:p w14:paraId="31AD1644" w14:textId="77777777" w:rsidR="00F80FE4" w:rsidRDefault="00F80FE4">
      <w:r>
        <w:br w:type="page"/>
      </w:r>
    </w:p>
    <w:p w14:paraId="75388F95" w14:textId="6BC09F61" w:rsidR="00C571B4" w:rsidRDefault="00F80FE4" w:rsidP="00C571B4">
      <w:pPr>
        <w:rPr>
          <w:color w:val="000000"/>
        </w:rPr>
      </w:pPr>
      <w:r>
        <w:lastRenderedPageBreak/>
        <w:t xml:space="preserve">Supplemental Table </w:t>
      </w:r>
      <w:r w:rsidR="00753FDD">
        <w:t>S5.</w:t>
      </w:r>
      <w:r>
        <w:t xml:space="preserve"> Contingency table</w:t>
      </w:r>
      <w:r w:rsidR="00A435CD">
        <w:t>s</w:t>
      </w:r>
      <w:r>
        <w:t xml:space="preserve"> for MIS-C patients in the </w:t>
      </w:r>
      <w:r>
        <w:rPr>
          <w:color w:val="000000"/>
        </w:rPr>
        <w:t>IFN</w:t>
      </w:r>
      <w:r>
        <w:rPr>
          <w:color w:val="000000"/>
        </w:rPr>
        <w:sym w:font="Symbol" w:char="F067"/>
      </w:r>
      <w:r>
        <w:rPr>
          <w:color w:val="000000"/>
        </w:rPr>
        <w:t xml:space="preserve">-high versus -low clusters and those who met criteria for TMA or MAS. </w:t>
      </w:r>
    </w:p>
    <w:p w14:paraId="57460419" w14:textId="341829C5" w:rsidR="00F80FE4" w:rsidRDefault="00F80FE4" w:rsidP="00C571B4">
      <w:pPr>
        <w:rPr>
          <w:color w:val="000000"/>
        </w:rPr>
      </w:pPr>
    </w:p>
    <w:p w14:paraId="67A10380" w14:textId="77777777" w:rsidR="00FE624E" w:rsidRDefault="00FE624E" w:rsidP="00FE624E">
      <w:pPr>
        <w:rPr>
          <w:color w:val="000000"/>
        </w:rPr>
      </w:pPr>
      <w:r>
        <w:rPr>
          <w:color w:val="000000"/>
        </w:rPr>
        <w:t>T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87"/>
        <w:gridCol w:w="1254"/>
      </w:tblGrid>
      <w:tr w:rsidR="00FE624E" w:rsidRPr="00F80FE4" w14:paraId="7F80DE1A" w14:textId="77777777" w:rsidTr="001C2423">
        <w:tc>
          <w:tcPr>
            <w:tcW w:w="1126" w:type="dxa"/>
            <w:tcBorders>
              <w:top w:val="nil"/>
              <w:left w:val="nil"/>
            </w:tcBorders>
          </w:tcPr>
          <w:p w14:paraId="27102A5B" w14:textId="77777777" w:rsidR="00FE624E" w:rsidRDefault="00FE624E" w:rsidP="001C2423">
            <w:pPr>
              <w:rPr>
                <w:color w:val="000000"/>
              </w:rPr>
            </w:pPr>
          </w:p>
        </w:tc>
        <w:tc>
          <w:tcPr>
            <w:tcW w:w="1187" w:type="dxa"/>
          </w:tcPr>
          <w:p w14:paraId="3235AB44" w14:textId="77777777" w:rsidR="00FE624E" w:rsidRPr="00F80FE4" w:rsidRDefault="00FE624E" w:rsidP="001C2423">
            <w:pPr>
              <w:rPr>
                <w:color w:val="000000"/>
              </w:rPr>
            </w:pPr>
            <w:r w:rsidRPr="00F80FE4">
              <w:rPr>
                <w:color w:val="000000"/>
              </w:rPr>
              <w:t>IFN</w:t>
            </w:r>
            <w:r w:rsidRPr="00F80FE4">
              <w:rPr>
                <w:color w:val="000000"/>
              </w:rPr>
              <w:sym w:font="Symbol" w:char="F067"/>
            </w:r>
            <w:r w:rsidRPr="00F80FE4">
              <w:rPr>
                <w:color w:val="000000"/>
              </w:rPr>
              <w:t>-low</w:t>
            </w:r>
          </w:p>
        </w:tc>
        <w:tc>
          <w:tcPr>
            <w:tcW w:w="1254" w:type="dxa"/>
          </w:tcPr>
          <w:p w14:paraId="4FF8311C" w14:textId="77777777" w:rsidR="00FE624E" w:rsidRPr="00F80FE4" w:rsidRDefault="00FE624E" w:rsidP="001C2423">
            <w:pPr>
              <w:rPr>
                <w:color w:val="000000"/>
              </w:rPr>
            </w:pPr>
            <w:r w:rsidRPr="00F80FE4">
              <w:rPr>
                <w:color w:val="000000"/>
              </w:rPr>
              <w:t>IFN</w:t>
            </w:r>
            <w:r w:rsidRPr="00F80FE4">
              <w:rPr>
                <w:color w:val="000000"/>
              </w:rPr>
              <w:sym w:font="Symbol" w:char="F067"/>
            </w:r>
            <w:r w:rsidRPr="00F80FE4">
              <w:rPr>
                <w:color w:val="000000"/>
              </w:rPr>
              <w:t>-high</w:t>
            </w:r>
          </w:p>
        </w:tc>
      </w:tr>
      <w:tr w:rsidR="00FE624E" w:rsidRPr="00F80FE4" w14:paraId="18FBB806" w14:textId="77777777" w:rsidTr="001C2423">
        <w:tc>
          <w:tcPr>
            <w:tcW w:w="1126" w:type="dxa"/>
          </w:tcPr>
          <w:p w14:paraId="0DD590F9" w14:textId="77777777" w:rsidR="00FE624E" w:rsidRPr="00F80FE4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No TMA</w:t>
            </w:r>
          </w:p>
        </w:tc>
        <w:tc>
          <w:tcPr>
            <w:tcW w:w="1187" w:type="dxa"/>
          </w:tcPr>
          <w:p w14:paraId="552747F1" w14:textId="77777777" w:rsidR="00FE624E" w:rsidRPr="00F80FE4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54" w:type="dxa"/>
          </w:tcPr>
          <w:p w14:paraId="5EFFDE30" w14:textId="77777777" w:rsidR="00FE624E" w:rsidRPr="00F80FE4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E624E" w14:paraId="130F51E0" w14:textId="77777777" w:rsidTr="001C2423">
        <w:tc>
          <w:tcPr>
            <w:tcW w:w="1126" w:type="dxa"/>
          </w:tcPr>
          <w:p w14:paraId="0BCF76D4" w14:textId="77777777" w:rsidR="00FE624E" w:rsidRPr="00F80FE4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TMA</w:t>
            </w:r>
          </w:p>
        </w:tc>
        <w:tc>
          <w:tcPr>
            <w:tcW w:w="1187" w:type="dxa"/>
          </w:tcPr>
          <w:p w14:paraId="310E62C8" w14:textId="77777777" w:rsidR="00FE624E" w:rsidRPr="00F80FE4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4" w:type="dxa"/>
          </w:tcPr>
          <w:p w14:paraId="0FF05C3D" w14:textId="77777777" w:rsidR="00FE624E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E624E" w14:paraId="4D40F3E1" w14:textId="77777777" w:rsidTr="001C2423">
        <w:tc>
          <w:tcPr>
            <w:tcW w:w="1126" w:type="dxa"/>
          </w:tcPr>
          <w:p w14:paraId="4DC4BD50" w14:textId="77777777" w:rsidR="00FE624E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%TMA</w:t>
            </w:r>
          </w:p>
        </w:tc>
        <w:tc>
          <w:tcPr>
            <w:tcW w:w="1187" w:type="dxa"/>
          </w:tcPr>
          <w:p w14:paraId="0F9F9615" w14:textId="77777777" w:rsidR="00FE624E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>55%</w:t>
            </w:r>
          </w:p>
        </w:tc>
        <w:tc>
          <w:tcPr>
            <w:tcW w:w="1254" w:type="dxa"/>
          </w:tcPr>
          <w:p w14:paraId="784D6C4E" w14:textId="77777777" w:rsidR="00FE624E" w:rsidRDefault="00FE624E" w:rsidP="001C2423">
            <w:pPr>
              <w:rPr>
                <w:color w:val="000000"/>
              </w:rPr>
            </w:pPr>
            <w:r>
              <w:rPr>
                <w:color w:val="000000"/>
              </w:rPr>
              <w:t xml:space="preserve">25% </w:t>
            </w:r>
          </w:p>
        </w:tc>
      </w:tr>
    </w:tbl>
    <w:p w14:paraId="4FD8EF34" w14:textId="77777777" w:rsidR="00FE624E" w:rsidRDefault="00FE624E" w:rsidP="00FE624E"/>
    <w:p w14:paraId="008DB470" w14:textId="38BCAF10" w:rsidR="00F80FE4" w:rsidRDefault="00F80FE4" w:rsidP="00C571B4">
      <w:pPr>
        <w:rPr>
          <w:color w:val="000000"/>
        </w:rPr>
      </w:pPr>
      <w:r>
        <w:rPr>
          <w:color w:val="000000"/>
        </w:rPr>
        <w:t xml:space="preserve">MA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87"/>
        <w:gridCol w:w="1254"/>
      </w:tblGrid>
      <w:tr w:rsidR="00F80FE4" w:rsidRPr="00F80FE4" w14:paraId="303F0389" w14:textId="77777777" w:rsidTr="00F80FE4">
        <w:tc>
          <w:tcPr>
            <w:tcW w:w="1126" w:type="dxa"/>
            <w:tcBorders>
              <w:top w:val="nil"/>
              <w:left w:val="nil"/>
            </w:tcBorders>
          </w:tcPr>
          <w:p w14:paraId="77F9D7A0" w14:textId="77777777" w:rsidR="00F80FE4" w:rsidRDefault="00F80FE4" w:rsidP="00C571B4">
            <w:pPr>
              <w:rPr>
                <w:color w:val="000000"/>
              </w:rPr>
            </w:pPr>
          </w:p>
        </w:tc>
        <w:tc>
          <w:tcPr>
            <w:tcW w:w="1187" w:type="dxa"/>
          </w:tcPr>
          <w:p w14:paraId="46D204FE" w14:textId="7F164CB8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IFN</w:t>
            </w:r>
            <w:r w:rsidRPr="00F80FE4">
              <w:rPr>
                <w:color w:val="000000"/>
              </w:rPr>
              <w:sym w:font="Symbol" w:char="F067"/>
            </w:r>
            <w:r w:rsidRPr="00F80FE4">
              <w:rPr>
                <w:color w:val="000000"/>
              </w:rPr>
              <w:t>-low</w:t>
            </w:r>
          </w:p>
        </w:tc>
        <w:tc>
          <w:tcPr>
            <w:tcW w:w="1254" w:type="dxa"/>
          </w:tcPr>
          <w:p w14:paraId="02166576" w14:textId="6FF9BF97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IFN</w:t>
            </w:r>
            <w:r w:rsidRPr="00F80FE4">
              <w:rPr>
                <w:color w:val="000000"/>
              </w:rPr>
              <w:sym w:font="Symbol" w:char="F067"/>
            </w:r>
            <w:r w:rsidRPr="00F80FE4">
              <w:rPr>
                <w:color w:val="000000"/>
              </w:rPr>
              <w:t>-high</w:t>
            </w:r>
          </w:p>
        </w:tc>
      </w:tr>
      <w:tr w:rsidR="00F80FE4" w:rsidRPr="00F80FE4" w14:paraId="037DDAFE" w14:textId="77777777" w:rsidTr="00F80FE4">
        <w:tc>
          <w:tcPr>
            <w:tcW w:w="1126" w:type="dxa"/>
          </w:tcPr>
          <w:p w14:paraId="7C7763ED" w14:textId="06BB51F1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No MAS</w:t>
            </w:r>
          </w:p>
        </w:tc>
        <w:tc>
          <w:tcPr>
            <w:tcW w:w="1187" w:type="dxa"/>
          </w:tcPr>
          <w:p w14:paraId="0B41850B" w14:textId="5B37E569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8</w:t>
            </w:r>
          </w:p>
        </w:tc>
        <w:tc>
          <w:tcPr>
            <w:tcW w:w="1254" w:type="dxa"/>
          </w:tcPr>
          <w:p w14:paraId="6B99B9E8" w14:textId="7386621C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1</w:t>
            </w:r>
          </w:p>
        </w:tc>
      </w:tr>
      <w:tr w:rsidR="00F80FE4" w14:paraId="2D5779C1" w14:textId="77777777" w:rsidTr="00F80FE4">
        <w:tc>
          <w:tcPr>
            <w:tcW w:w="1126" w:type="dxa"/>
          </w:tcPr>
          <w:p w14:paraId="0E46F05C" w14:textId="4D59A330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MAS</w:t>
            </w:r>
          </w:p>
        </w:tc>
        <w:tc>
          <w:tcPr>
            <w:tcW w:w="1187" w:type="dxa"/>
          </w:tcPr>
          <w:p w14:paraId="527FA1BC" w14:textId="3C8D0D50" w:rsidR="00F80FE4" w:rsidRP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5</w:t>
            </w:r>
            <w:r w:rsidR="00287D0C">
              <w:rPr>
                <w:color w:val="000000"/>
              </w:rPr>
              <w:t xml:space="preserve"> </w:t>
            </w:r>
          </w:p>
        </w:tc>
        <w:tc>
          <w:tcPr>
            <w:tcW w:w="1254" w:type="dxa"/>
          </w:tcPr>
          <w:p w14:paraId="056C7880" w14:textId="664864C4" w:rsidR="00F80FE4" w:rsidRDefault="00F80FE4" w:rsidP="00C571B4">
            <w:pPr>
              <w:rPr>
                <w:color w:val="000000"/>
              </w:rPr>
            </w:pPr>
            <w:r w:rsidRPr="00F80FE4">
              <w:rPr>
                <w:color w:val="000000"/>
              </w:rPr>
              <w:t>5</w:t>
            </w:r>
          </w:p>
        </w:tc>
      </w:tr>
      <w:tr w:rsidR="00287D0C" w14:paraId="5B879CD1" w14:textId="77777777" w:rsidTr="00F80FE4">
        <w:tc>
          <w:tcPr>
            <w:tcW w:w="1126" w:type="dxa"/>
          </w:tcPr>
          <w:p w14:paraId="74C03152" w14:textId="5838AC15" w:rsidR="00287D0C" w:rsidRPr="00F80FE4" w:rsidRDefault="00287D0C" w:rsidP="00C571B4">
            <w:pPr>
              <w:rPr>
                <w:color w:val="000000"/>
              </w:rPr>
            </w:pPr>
            <w:r>
              <w:rPr>
                <w:color w:val="000000"/>
              </w:rPr>
              <w:t>%MAS</w:t>
            </w:r>
          </w:p>
        </w:tc>
        <w:tc>
          <w:tcPr>
            <w:tcW w:w="1187" w:type="dxa"/>
          </w:tcPr>
          <w:p w14:paraId="0C311546" w14:textId="7D065BD9" w:rsidR="00287D0C" w:rsidRPr="00F80FE4" w:rsidRDefault="00287D0C" w:rsidP="00C571B4">
            <w:pPr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  <w:tc>
          <w:tcPr>
            <w:tcW w:w="1254" w:type="dxa"/>
          </w:tcPr>
          <w:p w14:paraId="5209C2EB" w14:textId="2B7F1CB8" w:rsidR="00287D0C" w:rsidRPr="00F80FE4" w:rsidRDefault="00287D0C" w:rsidP="00C571B4">
            <w:pPr>
              <w:rPr>
                <w:color w:val="000000"/>
              </w:rPr>
            </w:pPr>
            <w:r>
              <w:rPr>
                <w:color w:val="000000"/>
              </w:rPr>
              <w:t>83%</w:t>
            </w:r>
          </w:p>
        </w:tc>
      </w:tr>
    </w:tbl>
    <w:p w14:paraId="2D7D06C3" w14:textId="30792BA0" w:rsidR="00F80FE4" w:rsidRDefault="00F80FE4" w:rsidP="00C571B4">
      <w:pPr>
        <w:rPr>
          <w:color w:val="000000"/>
        </w:rPr>
      </w:pPr>
    </w:p>
    <w:p w14:paraId="338B6939" w14:textId="06509038" w:rsidR="00F80FE4" w:rsidRDefault="00F80FE4" w:rsidP="00C571B4">
      <w:pPr>
        <w:rPr>
          <w:color w:val="000000"/>
        </w:rPr>
      </w:pPr>
    </w:p>
    <w:p w14:paraId="5BB96605" w14:textId="728BB810" w:rsidR="00F80FE4" w:rsidRDefault="00F80FE4" w:rsidP="00C571B4">
      <w:pPr>
        <w:rPr>
          <w:color w:val="000000"/>
        </w:rPr>
      </w:pPr>
    </w:p>
    <w:p w14:paraId="75212D61" w14:textId="14D6CDEA" w:rsidR="00F80FE4" w:rsidRDefault="00F80FE4" w:rsidP="00C571B4">
      <w:pPr>
        <w:rPr>
          <w:color w:val="000000"/>
        </w:rPr>
      </w:pPr>
    </w:p>
    <w:p w14:paraId="2B69AE28" w14:textId="7D07D046" w:rsidR="00F80FE4" w:rsidRDefault="00F80FE4" w:rsidP="00C571B4"/>
    <w:sectPr w:rsidR="00F80F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B35"/>
    <w:rsid w:val="000B1A73"/>
    <w:rsid w:val="000B43A6"/>
    <w:rsid w:val="000B4A9A"/>
    <w:rsid w:val="000D2EBE"/>
    <w:rsid w:val="00167C7F"/>
    <w:rsid w:val="001C0CFD"/>
    <w:rsid w:val="00287D0C"/>
    <w:rsid w:val="002C29D4"/>
    <w:rsid w:val="002D48E3"/>
    <w:rsid w:val="002D7D31"/>
    <w:rsid w:val="00301D02"/>
    <w:rsid w:val="003460FA"/>
    <w:rsid w:val="00365855"/>
    <w:rsid w:val="003D4C3B"/>
    <w:rsid w:val="003F2871"/>
    <w:rsid w:val="00460742"/>
    <w:rsid w:val="004A1220"/>
    <w:rsid w:val="004B331B"/>
    <w:rsid w:val="004C360E"/>
    <w:rsid w:val="00525A0A"/>
    <w:rsid w:val="005452CD"/>
    <w:rsid w:val="00590CB0"/>
    <w:rsid w:val="00591C86"/>
    <w:rsid w:val="005D5209"/>
    <w:rsid w:val="005E4BF0"/>
    <w:rsid w:val="005F2C35"/>
    <w:rsid w:val="0060293E"/>
    <w:rsid w:val="006366C1"/>
    <w:rsid w:val="006C3B35"/>
    <w:rsid w:val="006D5AB5"/>
    <w:rsid w:val="00753FDD"/>
    <w:rsid w:val="007569F7"/>
    <w:rsid w:val="00785326"/>
    <w:rsid w:val="007B340D"/>
    <w:rsid w:val="007D5B0A"/>
    <w:rsid w:val="007F5421"/>
    <w:rsid w:val="008D649B"/>
    <w:rsid w:val="00912F55"/>
    <w:rsid w:val="009E6DC7"/>
    <w:rsid w:val="00A32127"/>
    <w:rsid w:val="00A435CD"/>
    <w:rsid w:val="00AE4584"/>
    <w:rsid w:val="00B2211E"/>
    <w:rsid w:val="00B55E58"/>
    <w:rsid w:val="00C2423B"/>
    <w:rsid w:val="00C571B4"/>
    <w:rsid w:val="00C657EA"/>
    <w:rsid w:val="00CD2E5E"/>
    <w:rsid w:val="00D15DA5"/>
    <w:rsid w:val="00D52D82"/>
    <w:rsid w:val="00D72731"/>
    <w:rsid w:val="00D74258"/>
    <w:rsid w:val="00D74743"/>
    <w:rsid w:val="00D847EF"/>
    <w:rsid w:val="00DE55BF"/>
    <w:rsid w:val="00E03DD5"/>
    <w:rsid w:val="00E27D43"/>
    <w:rsid w:val="00E62AD5"/>
    <w:rsid w:val="00E630DE"/>
    <w:rsid w:val="00EC2122"/>
    <w:rsid w:val="00EF7C59"/>
    <w:rsid w:val="00F248E7"/>
    <w:rsid w:val="00F25726"/>
    <w:rsid w:val="00F42B54"/>
    <w:rsid w:val="00F63822"/>
    <w:rsid w:val="00F80FE4"/>
    <w:rsid w:val="00F86630"/>
    <w:rsid w:val="00FC2144"/>
    <w:rsid w:val="00FD7846"/>
    <w:rsid w:val="00FE624E"/>
    <w:rsid w:val="00FE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EE140"/>
  <w15:chartTrackingRefBased/>
  <w15:docId w15:val="{800A8FA4-55B8-A348-8EBA-FAB8C6FC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248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27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D43"/>
    <w:rPr>
      <w:b/>
      <w:bCs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3460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52E161-3BC4-A347-8073-78F738C5C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rio, Caroline J</dc:creator>
  <cp:keywords/>
  <dc:description/>
  <cp:lastModifiedBy>Diorio, Caroline J</cp:lastModifiedBy>
  <cp:revision>9</cp:revision>
  <dcterms:created xsi:type="dcterms:W3CDTF">2021-04-09T00:26:00Z</dcterms:created>
  <dcterms:modified xsi:type="dcterms:W3CDTF">2021-04-13T19:13:00Z</dcterms:modified>
</cp:coreProperties>
</file>